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0E9CA" w14:textId="37B08CC7" w:rsidR="00994683" w:rsidRDefault="00A93B1E" w:rsidP="00A93B1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s</w:t>
      </w:r>
    </w:p>
    <w:p w14:paraId="34344DFC" w14:textId="77777777" w:rsidR="00A93B1E" w:rsidRDefault="00A93B1E" w:rsidP="008E6F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EB38AE" w14:textId="32A66318" w:rsidR="008E6FB7" w:rsidRPr="008E14F7" w:rsidRDefault="00D70ABF" w:rsidP="008E6FB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Supplementary </w:t>
      </w:r>
      <w:r w:rsidR="008E6FB7"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8E6FB7" w:rsidRPr="008E14F7">
        <w:rPr>
          <w:rFonts w:ascii="Times New Roman" w:hAnsi="Times New Roman" w:cs="Times New Roman"/>
          <w:sz w:val="24"/>
          <w:szCs w:val="24"/>
          <w:lang w:val="en-GB"/>
        </w:rPr>
        <w:t>. Patient characteristics at baseline.</w:t>
      </w:r>
    </w:p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2562"/>
        <w:gridCol w:w="984"/>
        <w:gridCol w:w="1161"/>
        <w:gridCol w:w="983"/>
        <w:gridCol w:w="1042"/>
        <w:gridCol w:w="1042"/>
        <w:gridCol w:w="983"/>
        <w:gridCol w:w="983"/>
      </w:tblGrid>
      <w:tr w:rsidR="008E6FB7" w:rsidRPr="008E14F7" w14:paraId="65CE3C65" w14:textId="77777777" w:rsidTr="006C7E5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A64F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05E6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 mg (N=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1726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0 mg (N=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D9D1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0 mg (N=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19CB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0 mg (N=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59B8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00 mg (N=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D5B3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0 mg (N=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15BD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 (N=29)</w:t>
            </w:r>
          </w:p>
        </w:tc>
      </w:tr>
      <w:tr w:rsidR="008E6FB7" w:rsidRPr="008E14F7" w14:paraId="075A6F6A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EC5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 age, year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DD4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.0 (4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en-GB"/>
              </w:rPr>
              <w:t>9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1F6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.0 (54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272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8.0 (42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E01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9.0 (46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684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1.0 (39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C74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5.0 (23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C39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.0 (23-66)</w:t>
            </w:r>
          </w:p>
        </w:tc>
      </w:tr>
      <w:tr w:rsidR="008E6FB7" w:rsidRPr="008E14F7" w14:paraId="6A055D41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F1E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EDD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BFBA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F0A6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0557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D051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9AFB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43B6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E6FB7" w:rsidRPr="008E14F7" w14:paraId="00D5CCE3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7E8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01E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7E6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C35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4BA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3E7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BA7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18C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 (27.6)</w:t>
            </w:r>
          </w:p>
        </w:tc>
      </w:tr>
      <w:tr w:rsidR="008E6FB7" w:rsidRPr="008E14F7" w14:paraId="61FA419C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C93A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88B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C73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167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7DE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EA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57D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754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 (72.4)</w:t>
            </w:r>
          </w:p>
        </w:tc>
      </w:tr>
      <w:tr w:rsidR="008E6FB7" w:rsidRPr="008E14F7" w14:paraId="5B35768A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E10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COG performance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9DD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01D8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92E8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CD83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DE8D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9765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E52A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E6FB7" w:rsidRPr="008E14F7" w14:paraId="591C37AA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76C2" w14:textId="77777777" w:rsidR="008E6FB7" w:rsidRPr="008E14F7" w:rsidRDefault="008E6FB7" w:rsidP="006C7E58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B62A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19E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EEE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30A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D1F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575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1B9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17.2)</w:t>
            </w:r>
          </w:p>
        </w:tc>
      </w:tr>
      <w:tr w:rsidR="008E6FB7" w:rsidRPr="008E14F7" w14:paraId="4B5A7DF3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6899" w14:textId="77777777" w:rsidR="008E6FB7" w:rsidRPr="008E14F7" w:rsidRDefault="008E6FB7" w:rsidP="006C7E58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8862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C01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02F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011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916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(6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C40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2A4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 (82.8)</w:t>
            </w:r>
          </w:p>
        </w:tc>
      </w:tr>
      <w:tr w:rsidR="008E6FB7" w:rsidRPr="008E14F7" w14:paraId="19987EBA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B30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 time since first diagnosis, month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3F5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6 (11.6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4CC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8.4 (138.4-1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CD3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.2 (22.2-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2C5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.6 (10.9-1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E78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6.3 (41.4-1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5C1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2.8 (4.7-1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D392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9 (4.7-140.2)</w:t>
            </w:r>
          </w:p>
        </w:tc>
      </w:tr>
      <w:tr w:rsidR="008E6FB7" w:rsidRPr="008E14F7" w14:paraId="4D5506C9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74A0" w14:textId="30AC1B1A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imary tumour 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C37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8B10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A375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6D4A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62AF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B342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CE8F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E6FB7" w:rsidRPr="008E14F7" w14:paraId="12F59A5C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27C2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160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724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A05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A4B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A18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959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5C8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 (48.3)</w:t>
            </w:r>
          </w:p>
        </w:tc>
      </w:tr>
      <w:tr w:rsidR="008E6FB7" w:rsidRPr="008E14F7" w14:paraId="26900638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83E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 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1B0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3EF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8E9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11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926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64B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9E8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 (27.6)</w:t>
            </w:r>
          </w:p>
        </w:tc>
      </w:tr>
      <w:tr w:rsidR="008E6FB7" w:rsidRPr="008E14F7" w14:paraId="7703E4CF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6B2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    Lipo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DA8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664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ADA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C2E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F7D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46A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195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</w:tr>
      <w:tr w:rsidR="008E6FB7" w:rsidRPr="008E14F7" w14:paraId="6741C414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E0F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 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776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F7F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E20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A5C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83D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188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3D0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</w:tr>
      <w:tr w:rsidR="008E6FB7" w:rsidRPr="008E14F7" w14:paraId="42101956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166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0672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108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6E4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308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536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530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581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.9)</w:t>
            </w:r>
          </w:p>
        </w:tc>
      </w:tr>
      <w:tr w:rsidR="008E6FB7" w:rsidRPr="008E14F7" w14:paraId="2A2B3150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CDC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68A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6CA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C25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BAB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48F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AAD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A66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17.2)</w:t>
            </w:r>
          </w:p>
        </w:tc>
      </w:tr>
      <w:tr w:rsidR="008E6FB7" w:rsidRPr="008E14F7" w14:paraId="2F51916C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86C1" w14:textId="5598806C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umour stage at study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78E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E0C7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083D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CCC0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AB42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BDB8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545" w14:textId="77777777" w:rsidR="008E6FB7" w:rsidRPr="008E14F7" w:rsidRDefault="008E6FB7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8E6FB7" w:rsidRPr="008E14F7" w14:paraId="7B306A5D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AF6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F41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B88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BFE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B95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35E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725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DBD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3.8)</w:t>
            </w:r>
          </w:p>
        </w:tc>
      </w:tr>
      <w:tr w:rsidR="008E6FB7" w:rsidRPr="008E14F7" w14:paraId="6F1B58D0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6DA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271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502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EE3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99B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8E6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B55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E0F2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 (86.2)</w:t>
            </w:r>
          </w:p>
        </w:tc>
      </w:tr>
      <w:tr w:rsidR="008E6FB7" w:rsidRPr="008E14F7" w14:paraId="1D50844C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068C" w14:textId="5683901E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evious treatment with anti-tumour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DA6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E44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493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940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EB5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4D2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C89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 (93.1)</w:t>
            </w:r>
          </w:p>
        </w:tc>
      </w:tr>
      <w:tr w:rsidR="008E6FB7" w:rsidRPr="008E14F7" w14:paraId="3F2DE988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29B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C7C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AC6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C61C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0B5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274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842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4AF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 (86.2)</w:t>
            </w:r>
          </w:p>
        </w:tc>
      </w:tr>
      <w:tr w:rsidR="008E6FB7" w:rsidRPr="008E14F7" w14:paraId="0CC8D933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CD4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634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7B0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918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E2C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B40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375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1E0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 (48.3)</w:t>
            </w:r>
          </w:p>
        </w:tc>
      </w:tr>
      <w:tr w:rsidR="008E6FB7" w:rsidRPr="008E14F7" w14:paraId="7D0BE5D2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1272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Immunothera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81B2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55C30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E74C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3D4B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4F83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3B14B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57D7D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20.7)</w:t>
            </w:r>
          </w:p>
        </w:tc>
      </w:tr>
      <w:tr w:rsidR="008E6FB7" w:rsidRPr="008E14F7" w14:paraId="41C04673" w14:textId="77777777" w:rsidTr="006C7E58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C9915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Biothera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994C4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D10C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85EA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422C1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635A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4B8E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67E83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.4)</w:t>
            </w:r>
          </w:p>
        </w:tc>
      </w:tr>
      <w:tr w:rsidR="008E6FB7" w:rsidRPr="008E14F7" w14:paraId="6351E6D6" w14:textId="77777777" w:rsidTr="006C7E58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B821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Oth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B98A8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C441E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DF9A2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E814F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39C26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100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A3F97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71.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638E9" w14:textId="77777777" w:rsidR="008E6FB7" w:rsidRPr="008E14F7" w:rsidRDefault="008E6FB7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 (62.1)</w:t>
            </w:r>
          </w:p>
        </w:tc>
      </w:tr>
    </w:tbl>
    <w:p w14:paraId="5811864F" w14:textId="77777777" w:rsidR="008E6FB7" w:rsidRPr="008E14F7" w:rsidRDefault="008E6FB7" w:rsidP="008E6FB7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C62C964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C16DA8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2C4E5F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3E79C1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6D6162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BD163E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B423AE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2F205B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544192" w14:textId="77777777" w:rsidR="00A93B1E" w:rsidRDefault="00A93B1E" w:rsidP="000B5F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E587EA" w14:textId="08F93ADF" w:rsidR="000B5FED" w:rsidRPr="008E14F7" w:rsidRDefault="000B5FED" w:rsidP="000B5FE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2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>. Pharmacokinetic parameters of SPH3643 after a single and multiple dosing of SPH433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3"/>
        <w:gridCol w:w="1370"/>
        <w:gridCol w:w="1493"/>
        <w:gridCol w:w="1100"/>
        <w:gridCol w:w="1375"/>
        <w:gridCol w:w="1418"/>
        <w:gridCol w:w="1343"/>
      </w:tblGrid>
      <w:tr w:rsidR="000B5FED" w:rsidRPr="008E14F7" w14:paraId="2C9CB1AE" w14:textId="77777777" w:rsidTr="00DC031E">
        <w:trPr>
          <w:trHeight w:val="283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C129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325D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50 mg 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F9F4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100 mg 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DDEB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200 mg 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5618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300 mg 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C46F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400 mg 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B95C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600 mg </w:t>
            </w:r>
          </w:p>
        </w:tc>
      </w:tr>
      <w:tr w:rsidR="000B5FED" w:rsidRPr="008E14F7" w14:paraId="727E91F6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2C4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ingle dosin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EE3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9E3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E08B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97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808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6D4B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6</w:t>
            </w:r>
          </w:p>
        </w:tc>
      </w:tr>
      <w:tr w:rsidR="000B5FED" w:rsidRPr="008E14F7" w14:paraId="3C757A71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81A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max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C41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3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5.9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EA9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71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9.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983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.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8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7AD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1.7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AC8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.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3.9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B57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.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7.1%)</w:t>
            </w:r>
          </w:p>
        </w:tc>
      </w:tr>
      <w:tr w:rsidR="000B5FED" w:rsidRPr="008E14F7" w14:paraId="1E502983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087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max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4E5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.00, 1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3CC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9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.00, 23.9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E72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7.7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2.00, 48.0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826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9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.00, 48.1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DB6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.09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0.00, 48.0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DAA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.86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2.00, 24.03)</w:t>
            </w:r>
          </w:p>
        </w:tc>
      </w:tr>
      <w:tr w:rsidR="000B5FED" w:rsidRPr="008E14F7" w14:paraId="729DAC1D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4F3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UC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 xml:space="preserve">0-last 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ngхh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0B6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7.0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566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1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4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FF1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6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8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CBA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29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8.6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E65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17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8.5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2F7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6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4.9%)</w:t>
            </w:r>
          </w:p>
        </w:tc>
      </w:tr>
      <w:tr w:rsidR="000B5FED" w:rsidRPr="008E14F7" w14:paraId="06562407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D27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UC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0-24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ng х h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EC4A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6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9.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956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.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0F1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1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9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1B2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1.1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B44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2.9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DCC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9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6.5%)</w:t>
            </w:r>
          </w:p>
        </w:tc>
      </w:tr>
      <w:tr w:rsidR="000B5FED" w:rsidRPr="008E14F7" w14:paraId="518E0A5A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D09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UC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0-inf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ng х h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5B6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AED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1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4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DE5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9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7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B6C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E3F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2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160, 808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45A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8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912, 3259)</w:t>
            </w:r>
          </w:p>
        </w:tc>
      </w:tr>
      <w:tr w:rsidR="000B5FED" w:rsidRPr="008E14F7" w14:paraId="2FDC1551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08D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RT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0-inf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154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019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.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8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6A7A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2.1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3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BBF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B87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8.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75.9, 10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B798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00, 104)</w:t>
            </w:r>
          </w:p>
        </w:tc>
      </w:tr>
      <w:tr w:rsidR="000B5FED" w:rsidRPr="008E14F7" w14:paraId="40B34834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88C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z/F (L/h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6D7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4DA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4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88B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7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6D5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67C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9.5, 1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508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84, 206)</w:t>
            </w:r>
          </w:p>
        </w:tc>
      </w:tr>
      <w:tr w:rsidR="000B5FED" w:rsidRPr="008E14F7" w14:paraId="20A6B484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CCF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z/F (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933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985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19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1.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43D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54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1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367A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9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9AD8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07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528, 1662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36F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40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6078, 18729)</w:t>
            </w:r>
          </w:p>
        </w:tc>
      </w:tr>
      <w:tr w:rsidR="000B5FED" w:rsidRPr="008E14F7" w14:paraId="668DE198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FF6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t1/2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B96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CF8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.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4F5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2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1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341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2.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2EE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9.4, 62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BBF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1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60.5, 63.0)</w:t>
            </w:r>
          </w:p>
        </w:tc>
      </w:tr>
      <w:tr w:rsidR="000B5FED" w:rsidRPr="008E14F7" w14:paraId="0D9DD92A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644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ple dosin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CC6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CEA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AA98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5F7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0E5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8BE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n=7</w:t>
            </w:r>
          </w:p>
        </w:tc>
      </w:tr>
      <w:tr w:rsidR="000B5FED" w:rsidRPr="008E14F7" w14:paraId="75C501FE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D53B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max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226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.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8.3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DD7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.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2.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421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2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85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765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.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2.0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E4A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4.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3.1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074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.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4%)</w:t>
            </w:r>
          </w:p>
        </w:tc>
      </w:tr>
      <w:tr w:rsidR="000B5FED" w:rsidRPr="008E14F7" w14:paraId="31C3C1CB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522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max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825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8.00, 11.9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595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.00, 8.0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28C1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.00, 8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540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.00, 5.0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30D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.00, 10.0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669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.92, 7.98)</w:t>
            </w:r>
          </w:p>
        </w:tc>
      </w:tr>
      <w:tr w:rsidR="000B5FED" w:rsidRPr="008E14F7" w14:paraId="5B019D0D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43CA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UC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0-tau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ng·h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7B5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9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.6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B19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2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9558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7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20, 173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203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31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3.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CB1A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2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7.5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A9D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2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6%)</w:t>
            </w:r>
          </w:p>
        </w:tc>
      </w:tr>
      <w:tr w:rsidR="000B5FED" w:rsidRPr="008E14F7" w14:paraId="2B1FB6BD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EBAA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trough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C0D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.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.0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90A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9.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533B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.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96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C730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5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8.3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649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7.5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BAC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6.2%)</w:t>
            </w:r>
          </w:p>
        </w:tc>
      </w:tr>
      <w:tr w:rsidR="000B5FED" w:rsidRPr="008E14F7" w14:paraId="12A300F2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39B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ss/F (L/h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FF2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7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.6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E40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426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6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15, 4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025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3.2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02D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7.5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DAE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5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6%)</w:t>
            </w:r>
          </w:p>
        </w:tc>
      </w:tr>
      <w:tr w:rsidR="000B5FED" w:rsidRPr="008E14F7" w14:paraId="5713D0EC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0C8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ac_C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2488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26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7.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438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4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2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89B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8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1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C16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3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5.0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2034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25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42.0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1C9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2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3.1%)</w:t>
            </w:r>
          </w:p>
        </w:tc>
      </w:tr>
      <w:tr w:rsidR="000B5FED" w:rsidRPr="008E14F7" w14:paraId="1D42CD2B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DD4E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ac_AU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BE92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4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4.1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BA96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6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7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D44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79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.20, 4.3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5BB8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6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0.5%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76F7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29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33.7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A265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61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5.9%)</w:t>
            </w:r>
          </w:p>
        </w:tc>
      </w:tr>
      <w:tr w:rsidR="000B5FED" w:rsidRPr="008E14F7" w14:paraId="63BB7760" w14:textId="77777777" w:rsidTr="00DC031E">
        <w:trPr>
          <w:trHeight w:val="283"/>
        </w:trPr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5A13F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F (%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7B153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4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6.3%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EA82E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9.0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7.4%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AD029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.2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26.3, 30.2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9C59C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1.6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6.7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2EA839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.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56.4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F85AAD" w14:textId="77777777" w:rsidR="000B5FED" w:rsidRPr="008E14F7" w:rsidRDefault="000B5FED" w:rsidP="00DC0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.3</w:t>
            </w: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18.0%)</w:t>
            </w:r>
          </w:p>
        </w:tc>
      </w:tr>
    </w:tbl>
    <w:p w14:paraId="29DF7BD6" w14:textId="77777777" w:rsidR="000B5FED" w:rsidRPr="008E14F7" w:rsidRDefault="000B5FED" w:rsidP="000B5FED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8E14F7">
        <w:rPr>
          <w:rFonts w:ascii="Times New Roman" w:hAnsi="Times New Roman" w:cs="Times New Roman"/>
          <w:szCs w:val="21"/>
          <w:lang w:val="en-GB"/>
        </w:rPr>
        <w:t>NC: incalculable. T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max</w:t>
      </w:r>
      <w:r w:rsidRPr="008E14F7">
        <w:rPr>
          <w:rFonts w:ascii="Times New Roman" w:hAnsi="Times New Roman" w:cs="Times New Roman"/>
          <w:szCs w:val="21"/>
          <w:lang w:val="en-GB"/>
        </w:rPr>
        <w:t>: time to maximum plasma concentration; 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max</w:t>
      </w:r>
      <w:r w:rsidRPr="008E14F7">
        <w:rPr>
          <w:rFonts w:ascii="Times New Roman" w:hAnsi="Times New Roman" w:cs="Times New Roman"/>
          <w:szCs w:val="21"/>
          <w:lang w:val="en-GB"/>
        </w:rPr>
        <w:t>: maximum plasma concentration; AU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0-last</w:t>
      </w:r>
      <w:r w:rsidRPr="008E14F7">
        <w:rPr>
          <w:rFonts w:ascii="Times New Roman" w:hAnsi="Times New Roman" w:cs="Times New Roman"/>
          <w:szCs w:val="21"/>
          <w:lang w:val="en-GB"/>
        </w:rPr>
        <w:t>: area under the concentration-time curve (AUC) from dosing to the time of the last measured concentration; AU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0-tau</w:t>
      </w:r>
      <w:r w:rsidRPr="008E14F7">
        <w:rPr>
          <w:rFonts w:ascii="Times New Roman" w:hAnsi="Times New Roman" w:cs="Times New Roman"/>
          <w:szCs w:val="21"/>
          <w:lang w:val="en-GB"/>
        </w:rPr>
        <w:t>: AUC over the dosing interval; AU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0-inf</w:t>
      </w:r>
      <w:r w:rsidRPr="008E14F7">
        <w:rPr>
          <w:rFonts w:ascii="Times New Roman" w:hAnsi="Times New Roman" w:cs="Times New Roman"/>
          <w:szCs w:val="21"/>
          <w:lang w:val="en-GB"/>
        </w:rPr>
        <w:t>: AUC from dosing to infinity; 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trough</w:t>
      </w:r>
      <w:r w:rsidRPr="008E14F7">
        <w:rPr>
          <w:rFonts w:ascii="Times New Roman" w:hAnsi="Times New Roman" w:cs="Times New Roman"/>
          <w:szCs w:val="21"/>
          <w:lang w:val="en-GB"/>
        </w:rPr>
        <w:t>: trough plasma concentration at steady-state; Rac_AU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0-tau</w:t>
      </w:r>
      <w:r w:rsidRPr="008E14F7">
        <w:rPr>
          <w:rFonts w:ascii="Times New Roman" w:hAnsi="Times New Roman" w:cs="Times New Roman"/>
          <w:szCs w:val="21"/>
          <w:lang w:val="en-GB"/>
        </w:rPr>
        <w:t xml:space="preserve"> and Rac_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max</w:t>
      </w:r>
      <w:r w:rsidRPr="008E14F7">
        <w:rPr>
          <w:rFonts w:ascii="Times New Roman" w:hAnsi="Times New Roman" w:cs="Times New Roman"/>
          <w:szCs w:val="21"/>
          <w:lang w:val="en-GB"/>
        </w:rPr>
        <w:t>: accumulation ratio; t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1/2</w:t>
      </w:r>
      <w:r w:rsidRPr="008E14F7">
        <w:rPr>
          <w:rFonts w:ascii="Times New Roman" w:hAnsi="Times New Roman" w:cs="Times New Roman"/>
          <w:szCs w:val="21"/>
          <w:lang w:val="en-GB"/>
        </w:rPr>
        <w:t>: elimination half-life; CL/F: apparent plasma clearance of drug after extravascular administration; Vz/F: apparent volume of distribution after extravascular administration.</w:t>
      </w:r>
    </w:p>
    <w:p w14:paraId="7D9E9209" w14:textId="77777777" w:rsidR="000B5FED" w:rsidRPr="008E14F7" w:rsidRDefault="000B5FED" w:rsidP="000B5FE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  <w:lang w:val="en-GB"/>
        </w:rPr>
      </w:pPr>
      <w:r w:rsidRPr="008E14F7">
        <w:rPr>
          <w:rFonts w:ascii="Times New Roman" w:hAnsi="Times New Roman" w:cs="Times New Roman"/>
          <w:szCs w:val="21"/>
          <w:lang w:val="en-GB"/>
        </w:rPr>
        <w:t>When AU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%Extrap</w:t>
      </w:r>
      <w:r w:rsidRPr="008E14F7">
        <w:rPr>
          <w:rFonts w:ascii="Times New Roman" w:hAnsi="Times New Roman" w:cs="Times New Roman"/>
          <w:szCs w:val="21"/>
          <w:lang w:val="en-GB"/>
        </w:rPr>
        <w:t xml:space="preserve"> (%) was &gt;20%, AU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0-inf</w:t>
      </w:r>
      <w:r w:rsidRPr="008E14F7">
        <w:rPr>
          <w:rFonts w:ascii="Times New Roman" w:hAnsi="Times New Roman" w:cs="Times New Roman"/>
          <w:szCs w:val="21"/>
          <w:lang w:val="en-GB"/>
        </w:rPr>
        <w:t>, CLz/F, Vz/F, λz and T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 xml:space="preserve">1/2 </w:t>
      </w:r>
      <w:r w:rsidRPr="008E14F7">
        <w:rPr>
          <w:rFonts w:ascii="Times New Roman" w:hAnsi="Times New Roman" w:cs="Times New Roman"/>
          <w:szCs w:val="21"/>
          <w:lang w:val="en-GB"/>
        </w:rPr>
        <w:t>were excluded from statistical analyses of PK parameters. T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 xml:space="preserve">max </w:t>
      </w:r>
      <w:r w:rsidRPr="008E14F7">
        <w:rPr>
          <w:rFonts w:ascii="Times New Roman" w:hAnsi="Times New Roman" w:cs="Times New Roman"/>
          <w:szCs w:val="21"/>
          <w:lang w:val="en-GB"/>
        </w:rPr>
        <w:t xml:space="preserve">was displayed as median (minimum, maximum), and the others were represented as the geometric mean </w:t>
      </w:r>
      <w:r w:rsidRPr="008E14F7">
        <w:rPr>
          <w:rFonts w:ascii="Times New Roman" w:eastAsia="DengXian" w:hAnsi="Times New Roman" w:cs="Times New Roman"/>
          <w:color w:val="000000"/>
          <w:kern w:val="0"/>
          <w:szCs w:val="21"/>
          <w:lang w:val="en-GB"/>
        </w:rPr>
        <w:t xml:space="preserve">(relative </w:t>
      </w:r>
      <w:r w:rsidRPr="008E14F7">
        <w:rPr>
          <w:rFonts w:ascii="Times New Roman" w:hAnsi="Times New Roman" w:cs="Times New Roman"/>
          <w:szCs w:val="21"/>
          <w:lang w:val="en-GB"/>
        </w:rPr>
        <w:t>geometric</w:t>
      </w:r>
      <w:r w:rsidRPr="008E14F7">
        <w:rPr>
          <w:rFonts w:ascii="Times New Roman" w:eastAsia="DengXian" w:hAnsi="Times New Roman" w:cs="Times New Roman"/>
          <w:color w:val="000000"/>
          <w:kern w:val="0"/>
          <w:szCs w:val="21"/>
          <w:lang w:val="en-GB"/>
        </w:rPr>
        <w:t xml:space="preserve"> variation %) when at least 3 values were evaluable. If only 2 or 1 value(s) were evaluable, </w:t>
      </w:r>
      <w:r w:rsidRPr="008E14F7">
        <w:rPr>
          <w:rFonts w:ascii="Times New Roman" w:eastAsia="DengXian" w:hAnsi="Times New Roman" w:cs="Times New Roman"/>
          <w:color w:val="000000"/>
          <w:kern w:val="0"/>
          <w:szCs w:val="21"/>
          <w:lang w:val="en-GB"/>
        </w:rPr>
        <w:lastRenderedPageBreak/>
        <w:t xml:space="preserve">the mean </w:t>
      </w:r>
      <w:r w:rsidRPr="008E14F7">
        <w:rPr>
          <w:rFonts w:ascii="Times New Roman" w:hAnsi="Times New Roman" w:cs="Times New Roman"/>
          <w:szCs w:val="21"/>
          <w:lang w:val="en-GB"/>
        </w:rPr>
        <w:t>(minimum, maximum) or the single value was displayed, respectively.</w:t>
      </w:r>
    </w:p>
    <w:p w14:paraId="4755668B" w14:textId="77777777" w:rsidR="000B5FED" w:rsidRPr="008E14F7" w:rsidRDefault="000B5FED" w:rsidP="000B5FE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  <w:lang w:val="en-GB"/>
        </w:rPr>
      </w:pPr>
      <w:r w:rsidRPr="008E14F7">
        <w:rPr>
          <w:rFonts w:ascii="Times New Roman" w:hAnsi="Times New Roman" w:cs="Times New Roman"/>
          <w:szCs w:val="21"/>
          <w:lang w:val="en-GB"/>
        </w:rPr>
        <w:t>The PK parameters of SPH3643 in the single-dosing phase were not calculated for 2 patients (1 in the 400-mg cohort due to a concentration of higher than 5% C</w:t>
      </w:r>
      <w:r w:rsidRPr="008E14F7">
        <w:rPr>
          <w:rFonts w:ascii="Times New Roman" w:hAnsi="Times New Roman" w:cs="Times New Roman"/>
          <w:szCs w:val="21"/>
          <w:vertAlign w:val="subscript"/>
          <w:lang w:val="en-GB"/>
        </w:rPr>
        <w:t>max</w:t>
      </w:r>
      <w:r w:rsidRPr="008E14F7">
        <w:rPr>
          <w:rFonts w:ascii="Times New Roman" w:hAnsi="Times New Roman" w:cs="Times New Roman"/>
          <w:szCs w:val="21"/>
          <w:lang w:val="en-GB"/>
        </w:rPr>
        <w:t xml:space="preserve"> before C0D1 single dosing; the other in the 600-mg cohort who were wrongly given 100 mg on C0D1 single dosing). Due to early withdrawal from the study, pharmacokinetic parameters after multiple dosing were not obtained for 3 patients (1 in the 300-mg cohort and 2 in the 400-mg cohort groups).</w:t>
      </w:r>
    </w:p>
    <w:p w14:paraId="484DE230" w14:textId="77777777" w:rsidR="008E6FB7" w:rsidRPr="000B5FED" w:rsidRDefault="008E6FB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0B43717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F1FFE1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DD77AC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1864F2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9736CB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5ADE10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30B36E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4DDC3A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837A14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48222F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1A4DFD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098615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E8F503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AFA7D4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9BE1C3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286F03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FE3A27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D7E14B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C3DC1E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93A077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D652A0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15EC0B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92E265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F85B8E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CE8BD5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C5857D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4727A8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7A3EF9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E640CE" w14:textId="51D82E6F" w:rsidR="00B705B6" w:rsidRPr="008E14F7" w:rsidRDefault="00D24F72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 xml:space="preserve">Supplementary </w:t>
      </w:r>
      <w:r w:rsidR="00B705B6"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3</w:t>
      </w:r>
      <w:r w:rsidR="00B705B6" w:rsidRPr="008E14F7">
        <w:rPr>
          <w:rFonts w:ascii="Times New Roman" w:hAnsi="Times New Roman" w:cs="Times New Roman"/>
          <w:sz w:val="24"/>
          <w:szCs w:val="24"/>
          <w:lang w:val="en-GB"/>
        </w:rPr>
        <w:t>. Tumour response per RECIST v1.1 (E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9"/>
        <w:gridCol w:w="1196"/>
        <w:gridCol w:w="1117"/>
        <w:gridCol w:w="1118"/>
        <w:gridCol w:w="1118"/>
        <w:gridCol w:w="1218"/>
        <w:gridCol w:w="1218"/>
        <w:gridCol w:w="1218"/>
      </w:tblGrid>
      <w:tr w:rsidR="00B705B6" w:rsidRPr="008E14F7" w14:paraId="7C26F35A" w14:textId="77777777" w:rsidTr="006C7E5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750FFF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7A9F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0A51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AA2A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E89B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69316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5B01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27C4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</w:tr>
      <w:tr w:rsidR="00B705B6" w:rsidRPr="008E14F7" w14:paraId="4E7B0E88" w14:textId="77777777" w:rsidTr="006C7E58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52C73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B09A9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283D9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CFD1D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B265B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F62A2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BBE4E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481C86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27)</w:t>
            </w:r>
          </w:p>
        </w:tc>
      </w:tr>
      <w:tr w:rsidR="00B705B6" w:rsidRPr="008E14F7" w14:paraId="4156DD71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946A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est overall respon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961C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987C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9DD3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95D1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59686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C51B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6EA4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B705B6" w:rsidRPr="008E14F7" w14:paraId="178CD9FE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A199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53C2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287A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9F9F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64CD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EE07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15576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7943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B705B6" w:rsidRPr="008E14F7" w14:paraId="7D05EA53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3B5F9" w14:textId="77777777" w:rsidR="00B705B6" w:rsidRPr="008E14F7" w:rsidRDefault="00B705B6" w:rsidP="006C7E58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8DCF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28CF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7666D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15D5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74C4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5AF3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0652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.7)</w:t>
            </w:r>
          </w:p>
        </w:tc>
      </w:tr>
      <w:tr w:rsidR="00B705B6" w:rsidRPr="008E14F7" w14:paraId="605C369C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B6BD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4C9F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588D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F4DBD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616F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BCA4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B3F9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32FC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 (55.6)</w:t>
            </w:r>
          </w:p>
        </w:tc>
      </w:tr>
      <w:tr w:rsidR="00B705B6" w:rsidRPr="008E14F7" w14:paraId="26C6F7F9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7F8A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B13C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2B5D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63526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1AFF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7B92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69F6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D050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 (37.0)</w:t>
            </w:r>
          </w:p>
        </w:tc>
      </w:tr>
      <w:tr w:rsidR="00B705B6" w:rsidRPr="008E14F7" w14:paraId="2D358584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3CCD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7507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5D93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9F3F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1D37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9D8D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17A5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E3BB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.7)</w:t>
            </w:r>
          </w:p>
        </w:tc>
      </w:tr>
      <w:tr w:rsidR="00B705B6" w:rsidRPr="008E14F7" w14:paraId="699BDC33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FEF0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26DE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E5EB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4E76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F22F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DBD9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0265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BF6E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B705B6" w:rsidRPr="008E14F7" w14:paraId="7313FF2D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B7A0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RR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52EC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0E9D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739D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1CB8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B157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3ABC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3 (0.4, 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1F5E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7 (0.1, 19.0)</w:t>
            </w:r>
          </w:p>
        </w:tc>
      </w:tr>
      <w:tr w:rsidR="00B705B6" w:rsidRPr="008E14F7" w14:paraId="2C78684A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131542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*DCR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C75A70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0.0 (29.2,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896332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7 (9.4,9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35371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0.8,9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58E16C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6.8,9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70C084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1 (18.4,9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A6C35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1 (18.4,9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A1C7B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9.3 (38.8,77.6)</w:t>
            </w:r>
          </w:p>
        </w:tc>
      </w:tr>
    </w:tbl>
    <w:p w14:paraId="2245B56D" w14:textId="77777777" w:rsidR="00B705B6" w:rsidRPr="008E14F7" w:rsidRDefault="00B705B6" w:rsidP="00B705B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NE: non-evaluable.</w:t>
      </w:r>
    </w:p>
    <w:p w14:paraId="19C9A5B1" w14:textId="13A2571A" w:rsidR="00B705B6" w:rsidRPr="008E14F7" w:rsidRDefault="00B705B6" w:rsidP="00B705B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*Patients who achieved confirmed CR, PR or SD sustained for 35 days throughout the study process from enrolment to disease progression.</w:t>
      </w:r>
    </w:p>
    <w:p w14:paraId="3C0BE017" w14:textId="77777777" w:rsidR="00B705B6" w:rsidRPr="008E14F7" w:rsidRDefault="00B705B6" w:rsidP="00B705B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A2DAD3A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3C6EFA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D61FFF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4050B3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A5C2B6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C76B55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030DCF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4D26D8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E8F7A6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04057C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6D71A3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19FECB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D3B678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21460C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9391CB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0BD5C8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BCF904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A44318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35D5A2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F4066B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309C51" w14:textId="77777777" w:rsidR="00A93B1E" w:rsidRDefault="00A93B1E" w:rsidP="00B70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F3F847" w14:textId="344BBA23" w:rsidR="00B705B6" w:rsidRPr="008E14F7" w:rsidRDefault="00D24F72" w:rsidP="00B705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 xml:space="preserve">Supplementary </w:t>
      </w:r>
      <w:r w:rsidR="00B705B6"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4.</w:t>
      </w:r>
      <w:r w:rsidR="00B705B6" w:rsidRPr="008E14F7">
        <w:rPr>
          <w:rFonts w:ascii="Times New Roman" w:hAnsi="Times New Roman" w:cs="Times New Roman"/>
          <w:sz w:val="24"/>
          <w:szCs w:val="24"/>
          <w:lang w:val="en-GB"/>
        </w:rPr>
        <w:t xml:space="preserve"> Kaplan–Meier analysis for PFS (FAS)</w:t>
      </w:r>
    </w:p>
    <w:tbl>
      <w:tblPr>
        <w:tblW w:w="9821" w:type="dxa"/>
        <w:tblLook w:val="04A0" w:firstRow="1" w:lastRow="0" w:firstColumn="1" w:lastColumn="0" w:noHBand="0" w:noVBand="1"/>
      </w:tblPr>
      <w:tblGrid>
        <w:gridCol w:w="2410"/>
        <w:gridCol w:w="1054"/>
        <w:gridCol w:w="1054"/>
        <w:gridCol w:w="1021"/>
        <w:gridCol w:w="1021"/>
        <w:gridCol w:w="1087"/>
        <w:gridCol w:w="1087"/>
        <w:gridCol w:w="1087"/>
      </w:tblGrid>
      <w:tr w:rsidR="00B705B6" w:rsidRPr="008E14F7" w14:paraId="7EA2D2C7" w14:textId="77777777" w:rsidTr="006C7E58">
        <w:trPr>
          <w:trHeight w:val="283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98868F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0069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A1C3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9FEF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81DE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019A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4393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3B2E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</w:tr>
      <w:tr w:rsidR="00B705B6" w:rsidRPr="008E14F7" w14:paraId="171FB60B" w14:textId="77777777" w:rsidTr="006C7E58">
        <w:trPr>
          <w:trHeight w:val="283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7D298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AF2F6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B9887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B3EF4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EE5DC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90EBA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ADDE6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3AFD9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29)</w:t>
            </w:r>
          </w:p>
        </w:tc>
      </w:tr>
      <w:tr w:rsidR="00B705B6" w:rsidRPr="008E14F7" w14:paraId="0B679B58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7873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ndpoint ev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AD37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F8CE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DE39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212E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C982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55D9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452C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B705B6" w:rsidRPr="008E14F7" w14:paraId="76AA1553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F41A8" w14:textId="77777777" w:rsidR="00B705B6" w:rsidRPr="008E14F7" w:rsidRDefault="00B705B6" w:rsidP="006C7E58">
            <w:pPr>
              <w:widowControl/>
              <w:ind w:firstLineChars="200" w:firstLine="4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696D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54A3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BE0FD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8323AD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C858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C6D0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F9A9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 (69.0%)</w:t>
            </w:r>
          </w:p>
        </w:tc>
      </w:tr>
      <w:tr w:rsidR="00B705B6" w:rsidRPr="008E14F7" w14:paraId="09734198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11120" w14:textId="77777777" w:rsidR="00B705B6" w:rsidRPr="008E14F7" w:rsidRDefault="00B705B6" w:rsidP="006C7E58">
            <w:pPr>
              <w:widowControl/>
              <w:ind w:firstLineChars="200" w:firstLine="4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B021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D1EB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099A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2FAC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B61B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1580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B637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B705B6" w:rsidRPr="008E14F7" w14:paraId="521BE1CF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81FA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ensored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28BA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36A0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7F79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1722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450E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F890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7A6E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31.0%)</w:t>
            </w:r>
          </w:p>
        </w:tc>
      </w:tr>
      <w:tr w:rsidR="00B705B6" w:rsidRPr="008E14F7" w14:paraId="79C15596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2AAE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PFS (month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223B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0591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6200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72BC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7EBA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7540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EA65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B705B6" w:rsidRPr="008E14F7" w14:paraId="33B181C8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D5BD9" w14:textId="15110F8E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Minimum–Maximu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94D26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83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31.97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1A94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1 - 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8205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76 - 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EC7F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4 - 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9EDF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11.37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B5FE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9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B9AE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31.97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B705B6" w:rsidRPr="008E14F7" w14:paraId="3FAC4888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998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Median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B32B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4.2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4E8A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7 (1.7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D15A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 (0.8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52F4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 (1.7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31DFE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 (0.9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26E6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 (1.5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1D95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 (1.7, 5.7)</w:t>
            </w:r>
          </w:p>
        </w:tc>
      </w:tr>
      <w:tr w:rsidR="00B705B6" w:rsidRPr="008E14F7" w14:paraId="3E3E5AC2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7666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PFS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FF42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55BB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D8C5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E03A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E147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44FC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48B3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B705B6" w:rsidRPr="008E14F7" w14:paraId="3CFD86AA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C95C5" w14:textId="77777777" w:rsidR="00B705B6" w:rsidRPr="008E14F7" w:rsidRDefault="00B705B6" w:rsidP="006C7E58">
            <w:pPr>
              <w:widowControl/>
              <w:ind w:firstLineChars="200" w:firstLine="4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months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AA9D7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0 (100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27FF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7 (5.4, 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2E41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0.9, 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43DC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.0 (0.9, 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24DA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15.2, 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A34D8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7 (19.5, 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A244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.9 (33.1, 70.8)</w:t>
            </w:r>
          </w:p>
        </w:tc>
      </w:tr>
      <w:tr w:rsidR="00B705B6" w:rsidRPr="008E14F7" w14:paraId="19FF1E49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3F250" w14:textId="77777777" w:rsidR="00B705B6" w:rsidRPr="008E14F7" w:rsidRDefault="00B705B6" w:rsidP="006C7E58">
            <w:pPr>
              <w:widowControl/>
              <w:ind w:firstLineChars="200" w:firstLine="4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months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3CDA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0.6, 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4D99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7 (5.4, 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CDEA9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6BA9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0C105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5.6, 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99CF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.4 (6.6, 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7291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.4 (12.5, 48.6)</w:t>
            </w:r>
          </w:p>
        </w:tc>
      </w:tr>
      <w:tr w:rsidR="00B705B6" w:rsidRPr="008E14F7" w14:paraId="34E87DCF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99755" w14:textId="77777777" w:rsidR="00B705B6" w:rsidRPr="008E14F7" w:rsidRDefault="00B705B6" w:rsidP="006C7E58">
            <w:pPr>
              <w:widowControl/>
              <w:ind w:firstLineChars="200" w:firstLine="4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months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F764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0.6, 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9C9A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7 (5.4, 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8E9AC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95091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47F6D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5.6, 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94DA4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.4 (6.6, 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46CA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.4 (12.5, 48.6)</w:t>
            </w:r>
          </w:p>
        </w:tc>
      </w:tr>
      <w:tr w:rsidR="00B705B6" w:rsidRPr="008E14F7" w14:paraId="1C804BD5" w14:textId="77777777" w:rsidTr="006C7E5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62F4AE2" w14:textId="77777777" w:rsidR="00B705B6" w:rsidRPr="008E14F7" w:rsidRDefault="00B705B6" w:rsidP="006C7E58">
            <w:pPr>
              <w:widowControl/>
              <w:ind w:firstLineChars="200" w:firstLine="4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 months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58B46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0.6, 9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90D3692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AF35B93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50CFCC0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E49569A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E8C075F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D038E8B" w14:textId="77777777" w:rsidR="00B705B6" w:rsidRPr="008E14F7" w:rsidRDefault="00B705B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8 (2.1, 30.4)</w:t>
            </w:r>
          </w:p>
        </w:tc>
      </w:tr>
    </w:tbl>
    <w:p w14:paraId="00E9DBFC" w14:textId="77777777" w:rsidR="00B705B6" w:rsidRPr="008E14F7" w:rsidRDefault="00B705B6" w:rsidP="00B705B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NE: unevaluable.</w:t>
      </w:r>
    </w:p>
    <w:p w14:paraId="77C998B3" w14:textId="4A8E7960" w:rsidR="00B705B6" w:rsidRPr="008E14F7" w:rsidRDefault="00B705B6" w:rsidP="00B705B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8E14F7">
        <w:rPr>
          <w:rFonts w:ascii="Times New Roman" w:hAnsi="Times New Roman" w:cs="Times New Roman"/>
          <w:lang w:val="en-GB"/>
        </w:rPr>
        <w:t xml:space="preserve"> </w:t>
      </w:r>
      <w:r w:rsidRPr="008E14F7">
        <w:rPr>
          <w:rFonts w:ascii="Times New Roman" w:hAnsi="Times New Roman" w:cs="Times New Roman"/>
          <w:sz w:val="18"/>
          <w:szCs w:val="18"/>
          <w:lang w:val="en-GB"/>
        </w:rPr>
        <w:t xml:space="preserve">Kaplan–Meier method was used for estimation. </w:t>
      </w:r>
      <w:r w:rsidRPr="008E14F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+</w:t>
      </w:r>
      <w:r w:rsidRPr="008E14F7">
        <w:rPr>
          <w:rFonts w:ascii="Times New Roman" w:hAnsi="Times New Roman" w:cs="Times New Roman"/>
          <w:sz w:val="18"/>
          <w:szCs w:val="18"/>
          <w:lang w:val="en-GB"/>
        </w:rPr>
        <w:t xml:space="preserve"> was used to represent any censored value in calculation of minimum and maximum values.</w:t>
      </w:r>
    </w:p>
    <w:p w14:paraId="556F1B01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A4B524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0ED685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8672C4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FC2A03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FE4A1D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F362E5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B9AD6F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381188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9FCB85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2359A6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DDE1D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3897E9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E7B6D6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7F12CD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627B4E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B16A7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9F6D56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D80F78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885DBC" w14:textId="3AE59D80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B602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5</w:t>
      </w: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>Tumour response of breast cancer per RECIST v1.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3"/>
        <w:gridCol w:w="971"/>
        <w:gridCol w:w="1141"/>
        <w:gridCol w:w="971"/>
        <w:gridCol w:w="971"/>
        <w:gridCol w:w="1229"/>
        <w:gridCol w:w="1168"/>
        <w:gridCol w:w="1268"/>
      </w:tblGrid>
      <w:tr w:rsidR="004C4FA6" w:rsidRPr="008E14F7" w14:paraId="415AC774" w14:textId="77777777" w:rsidTr="006C7E5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A80BEF3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A5F5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7AE1F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FB33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B9B5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39918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51FF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8E088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</w:tr>
      <w:tr w:rsidR="004C4FA6" w:rsidRPr="008E14F7" w14:paraId="426F9099" w14:textId="77777777" w:rsidTr="006C7E58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2A28555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E1DFB3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4FBD5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20120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60FC7F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C37F6E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FCA35C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13D8C4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12)</w:t>
            </w:r>
          </w:p>
        </w:tc>
      </w:tr>
      <w:tr w:rsidR="004C4FA6" w:rsidRPr="008E14F7" w14:paraId="1FBD5511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B1CA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est overall respon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792D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9A104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2FEE7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9C5B4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23F70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B89C9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CB5F6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4C4FA6" w:rsidRPr="008E14F7" w14:paraId="279C9254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53794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210C4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A0D8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634E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8971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98CB8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86B9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4B6F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4C4FA6" w:rsidRPr="008E14F7" w14:paraId="74E7E77D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A65D8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E1885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F8D6C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11950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4EAEE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57046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0EFA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73C7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8.3)</w:t>
            </w:r>
          </w:p>
        </w:tc>
      </w:tr>
      <w:tr w:rsidR="004C4FA6" w:rsidRPr="008E14F7" w14:paraId="242BFDA3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89813" w14:textId="77777777" w:rsidR="004C4FA6" w:rsidRPr="008E14F7" w:rsidRDefault="004C4FA6" w:rsidP="006C7E58">
            <w:pPr>
              <w:widowControl/>
              <w:adjustRightInd w:val="0"/>
              <w:snapToGrid w:val="0"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EFFE0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AE84C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EA718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D1B6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06C5F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A5666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15163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50.0)</w:t>
            </w:r>
          </w:p>
        </w:tc>
      </w:tr>
      <w:tr w:rsidR="004C4FA6" w:rsidRPr="008E14F7" w14:paraId="6DCF79C9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E124F" w14:textId="77777777" w:rsidR="004C4FA6" w:rsidRPr="008E14F7" w:rsidRDefault="004C4FA6" w:rsidP="006C7E58">
            <w:pPr>
              <w:widowControl/>
              <w:adjustRightInd w:val="0"/>
              <w:snapToGrid w:val="0"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12E1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26747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0BB5F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12EA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6F843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EDC1C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EF9BD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33.3)</w:t>
            </w:r>
          </w:p>
        </w:tc>
      </w:tr>
      <w:tr w:rsidR="004C4FA6" w:rsidRPr="008E14F7" w14:paraId="6E77B393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001B7" w14:textId="77777777" w:rsidR="004C4FA6" w:rsidRPr="008E14F7" w:rsidRDefault="004C4FA6" w:rsidP="006C7E58">
            <w:pPr>
              <w:widowControl/>
              <w:adjustRightInd w:val="0"/>
              <w:snapToGrid w:val="0"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EA053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957A1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3C6A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7F42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EDBC1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1558D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BE547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8.3)</w:t>
            </w:r>
          </w:p>
        </w:tc>
      </w:tr>
      <w:tr w:rsidR="004C4FA6" w:rsidRPr="008E14F7" w14:paraId="6F26090E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105FE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F90DA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24E225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4A0C7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8A506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F898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C19A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05ABD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4C4FA6" w:rsidRPr="008E14F7" w14:paraId="4098A3D2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65CC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RR, %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29137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9D10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508E1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28BEE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F34C1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.0,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79D5E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.0 (0.6, 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CDD0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3 (0.2, 38.5)</w:t>
            </w:r>
          </w:p>
        </w:tc>
      </w:tr>
      <w:tr w:rsidR="004C4FA6" w:rsidRPr="008E14F7" w14:paraId="3DE1C81D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AD18B60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*DCR, 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3DCC4C9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775FD82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0(2.5, 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8B1754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0AC6B7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75FBC0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7.1 (18.4, 9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047C11B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6.8, 9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BC7DFCD" w14:textId="77777777" w:rsidR="004C4FA6" w:rsidRPr="008E14F7" w:rsidRDefault="004C4FA6" w:rsidP="006C7E58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3 (27.7, 84.8)</w:t>
            </w:r>
          </w:p>
        </w:tc>
      </w:tr>
    </w:tbl>
    <w:p w14:paraId="19C6D821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NE: inevaluable.</w:t>
      </w:r>
    </w:p>
    <w:p w14:paraId="7C5E2A6C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*Patients who achieved confirmed CR, PR or SD sustained for 35 days throughout the study process from enrolment to disease progression.</w:t>
      </w:r>
    </w:p>
    <w:p w14:paraId="438E7987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500DEA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5F6F8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2FA5E2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BBA332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5C4B5F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657BEE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65BE52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7E58B6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221151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BE982D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0F2B89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FEAA96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3BEAD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5CC3D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4AE597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A12D6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C68CAE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73A504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DBC341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9A766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46E780" w14:textId="77777777" w:rsidR="00A93B1E" w:rsidRDefault="00A93B1E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6D0E82" w14:textId="5A5C1964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B602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6</w:t>
      </w: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>Kaplan–Meier analysis of breast cancer for PF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8"/>
        <w:gridCol w:w="725"/>
        <w:gridCol w:w="1163"/>
        <w:gridCol w:w="798"/>
        <w:gridCol w:w="798"/>
        <w:gridCol w:w="1320"/>
        <w:gridCol w:w="1240"/>
        <w:gridCol w:w="1340"/>
      </w:tblGrid>
      <w:tr w:rsidR="004C4FA6" w:rsidRPr="008E14F7" w14:paraId="7E5EC074" w14:textId="77777777" w:rsidTr="006C7E5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2D268D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C00BA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84C18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1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04BD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2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AC9CE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3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CB4FB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4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7F68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600 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93763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</w:tr>
      <w:tr w:rsidR="004C4FA6" w:rsidRPr="008E14F7" w14:paraId="33EE64F3" w14:textId="77777777" w:rsidTr="006C7E58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0A2D23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72491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6AEC1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F02E68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3135F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EFBA3D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C8A5E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907BE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N=14)</w:t>
            </w:r>
          </w:p>
        </w:tc>
      </w:tr>
      <w:tr w:rsidR="004C4FA6" w:rsidRPr="008E14F7" w14:paraId="20E163FF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386CE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ndpoint ev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7867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D95B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4455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53AF4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3716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1DF7E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7E0A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4C4FA6" w:rsidRPr="008E14F7" w14:paraId="42C9955F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5E982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BD8BA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6096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376E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4740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2EAC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6D39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1857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64.3)</w:t>
            </w:r>
          </w:p>
        </w:tc>
      </w:tr>
      <w:tr w:rsidR="004C4FA6" w:rsidRPr="008E14F7" w14:paraId="48F3D6BB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43C5F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CE0B3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52B3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79DF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312E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8E51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852A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8BC1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4C4FA6" w:rsidRPr="008E14F7" w14:paraId="2DC2F149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195C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ensored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AF47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05908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47AED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C829A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B4A1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6A08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9807B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35.7)</w:t>
            </w:r>
          </w:p>
        </w:tc>
      </w:tr>
      <w:tr w:rsidR="004C4FA6" w:rsidRPr="008E14F7" w14:paraId="2D880A76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F4813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PFS (month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CD07A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6AE6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DE708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5058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21444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030DE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FAF6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4C4FA6" w:rsidRPr="008E14F7" w14:paraId="53029DC1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60BC2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nimum - Maximu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E08D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5E12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1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1.81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B156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08C13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A7A3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11.37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F442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9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59004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- 11.37</w:t>
            </w: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4C4FA6" w:rsidRPr="008E14F7" w14:paraId="3CBE0E1E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C6B6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, %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6068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45AE7B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3701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EE54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FFD2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 (0.9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0ED1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 (1.6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425E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 (1.3, 11.3)</w:t>
            </w:r>
          </w:p>
        </w:tc>
      </w:tr>
      <w:tr w:rsidR="004C4FA6" w:rsidRPr="008E14F7" w14:paraId="4ACEFDF8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0658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FS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38A3C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27B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8481" w14:textId="77777777" w:rsidR="004C4FA6" w:rsidRPr="008E14F7" w:rsidRDefault="004C4FA6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075B" w14:textId="77777777" w:rsidR="004C4FA6" w:rsidRPr="008E14F7" w:rsidRDefault="004C4FA6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F445" w14:textId="77777777" w:rsidR="004C4FA6" w:rsidRPr="008E14F7" w:rsidRDefault="004C4FA6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B61D" w14:textId="77777777" w:rsidR="004C4FA6" w:rsidRPr="008E14F7" w:rsidRDefault="004C4FA6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2F1A" w14:textId="77777777" w:rsidR="004C4FA6" w:rsidRPr="008E14F7" w:rsidRDefault="004C4FA6" w:rsidP="006C7E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4C4FA6" w:rsidRPr="008E14F7" w14:paraId="3664E2BA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1E0F3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months, %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F733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2D90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C8AD4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6C42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FDD8B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0 (15.2, 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2DB0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6.7 (5.4, 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8E0CC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8.7 (27.4, 80.4)</w:t>
            </w:r>
          </w:p>
        </w:tc>
      </w:tr>
      <w:tr w:rsidR="004C4FA6" w:rsidRPr="008E14F7" w14:paraId="1881C899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AD3B5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months, %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8B44C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9B6E0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9A57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D83E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9D4D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5.6, 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6FE1D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0.9, 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F9FC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.2 (9.3, 63.3)</w:t>
            </w:r>
          </w:p>
        </w:tc>
      </w:tr>
      <w:tr w:rsidR="004C4FA6" w:rsidRPr="008E14F7" w14:paraId="417C7A19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9629C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months, %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8CA06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B095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33609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CDDC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4D1FE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5.6, 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8C7D3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3 (0.9, 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6DF9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.2 (9.3, 63.3)</w:t>
            </w:r>
          </w:p>
        </w:tc>
      </w:tr>
      <w:tr w:rsidR="004C4FA6" w:rsidRPr="008E14F7" w14:paraId="15BF77AA" w14:textId="77777777" w:rsidTr="006C7E5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64ED8B" w14:textId="77777777" w:rsidR="004C4FA6" w:rsidRPr="008E14F7" w:rsidRDefault="004C4FA6" w:rsidP="006C7E58">
            <w:pPr>
              <w:widowControl/>
              <w:ind w:leftChars="100" w:left="21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 months, 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F9CCE1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335B658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EA1294F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7BA7F48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8B1E737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BFFFEC5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 (NE, 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6DDCAF2" w14:textId="77777777" w:rsidR="004C4FA6" w:rsidRPr="008E14F7" w:rsidRDefault="004C4FA6" w:rsidP="006C7E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 (NE, NE)</w:t>
            </w:r>
          </w:p>
        </w:tc>
      </w:tr>
    </w:tbl>
    <w:p w14:paraId="6D5E6EC0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NE: unevaluable.</w:t>
      </w:r>
    </w:p>
    <w:p w14:paraId="5ACBAC37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E14F7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8E14F7">
        <w:rPr>
          <w:rFonts w:ascii="Times New Roman" w:hAnsi="Times New Roman" w:cs="Times New Roman"/>
          <w:lang w:val="en-GB"/>
        </w:rPr>
        <w:t xml:space="preserve"> </w:t>
      </w:r>
      <w:r w:rsidRPr="008E14F7">
        <w:rPr>
          <w:rFonts w:ascii="Times New Roman" w:hAnsi="Times New Roman" w:cs="Times New Roman"/>
          <w:sz w:val="18"/>
          <w:szCs w:val="18"/>
          <w:lang w:val="en-GB"/>
        </w:rPr>
        <w:t xml:space="preserve">Kaplan–Meier method was used for estimation. </w:t>
      </w:r>
      <w:r w:rsidRPr="008E14F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+</w:t>
      </w:r>
      <w:r w:rsidRPr="008E14F7">
        <w:rPr>
          <w:rFonts w:ascii="Times New Roman" w:hAnsi="Times New Roman" w:cs="Times New Roman"/>
          <w:sz w:val="18"/>
          <w:szCs w:val="18"/>
          <w:lang w:val="en-GB"/>
        </w:rPr>
        <w:t xml:space="preserve"> was used to represent any censored value in the calculation of minimum and maximum values.</w:t>
      </w:r>
    </w:p>
    <w:p w14:paraId="529AAC8C" w14:textId="77777777" w:rsidR="004C4FA6" w:rsidRPr="008E14F7" w:rsidRDefault="004C4FA6" w:rsidP="004C4F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BCABFF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EF60B9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36E79E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D496C8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740CFC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F6CEEE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E3A808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833DBE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C1C95F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C88C7C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4F9D2E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F2D220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EFCBCF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1BE6E6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44D72E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EDF0CA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BA021E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7CA2D8" w14:textId="77777777" w:rsidR="00A93B1E" w:rsidRDefault="00A93B1E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ED0A4F" w14:textId="57EFF451" w:rsidR="00334E15" w:rsidRPr="008E14F7" w:rsidRDefault="004C4FA6" w:rsidP="00B0403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14F7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68B087" wp14:editId="5749277F">
                <wp:simplePos x="0" y="0"/>
                <wp:positionH relativeFrom="column">
                  <wp:posOffset>-4813300</wp:posOffset>
                </wp:positionH>
                <wp:positionV relativeFrom="paragraph">
                  <wp:posOffset>1072515</wp:posOffset>
                </wp:positionV>
                <wp:extent cx="65405" cy="78740"/>
                <wp:effectExtent l="0" t="0" r="0" b="0"/>
                <wp:wrapNone/>
                <wp:docPr id="147427864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05" cy="7874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t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B7BE88C" id="Oval 1" o:spid="_x0000_s1026" style="position:absolute;margin-left:-379pt;margin-top:84.45pt;width:5.15pt;height: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" fillcolor="black [3213]" strokecolor="black [3213]" strokeweight="1pt">
                <v:stroke joinstyle="miter"/>
                <v:path arrowok="t"/>
              </v:oval>
            </w:pict>
          </mc:Fallback>
        </mc:AlternateContent>
      </w: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6B602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7</w:t>
      </w:r>
      <w:r w:rsidRPr="008E14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 w:rsidRPr="008E14F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C</w:t>
      </w:r>
      <w:r w:rsidRPr="008E14F7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val="en-GB"/>
        </w:rPr>
        <w:t>trough</w:t>
      </w:r>
      <w:r w:rsidRPr="008E14F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/IC</w:t>
      </w:r>
      <w:r w:rsidRPr="008E14F7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val="en-GB"/>
        </w:rPr>
        <w:t>50</w:t>
      </w:r>
      <w:r w:rsidRPr="008E14F7">
        <w:rPr>
          <w:rFonts w:ascii="Times New Roman" w:hAnsi="Times New Roman" w:cs="Times New Roman"/>
          <w:kern w:val="0"/>
          <w:sz w:val="24"/>
          <w:szCs w:val="24"/>
          <w:vertAlign w:val="subscript"/>
          <w:lang w:val="en-GB"/>
        </w:rPr>
        <w:t xml:space="preserve"> 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>between SPH4336 and other CDK4/6 inhibitors</w:t>
      </w:r>
    </w:p>
    <w:tbl>
      <w:tblPr>
        <w:tblStyle w:val="TableStyleSag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252"/>
        <w:gridCol w:w="1347"/>
        <w:gridCol w:w="1348"/>
        <w:gridCol w:w="12"/>
        <w:gridCol w:w="1366"/>
        <w:gridCol w:w="1487"/>
        <w:gridCol w:w="1375"/>
      </w:tblGrid>
      <w:tr w:rsidR="004C4FA6" w:rsidRPr="008E14F7" w14:paraId="56804D7C" w14:textId="77777777" w:rsidTr="006C7E58">
        <w:trPr>
          <w:tblHeader/>
        </w:trPr>
        <w:tc>
          <w:tcPr>
            <w:tcW w:w="750" w:type="pct"/>
            <w:vMerge w:val="restart"/>
            <w:tcBorders>
              <w:top w:val="single" w:sz="12" w:space="0" w:color="auto"/>
            </w:tcBorders>
            <w:vAlign w:val="center"/>
          </w:tcPr>
          <w:p w14:paraId="151C4D32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PK parameter</w:t>
            </w:r>
          </w:p>
        </w:tc>
        <w:tc>
          <w:tcPr>
            <w:tcW w:w="1349" w:type="pct"/>
            <w:gridSpan w:val="2"/>
            <w:tcBorders>
              <w:top w:val="single" w:sz="12" w:space="0" w:color="auto"/>
            </w:tcBorders>
            <w:vAlign w:val="center"/>
          </w:tcPr>
          <w:p w14:paraId="79CA3B32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SPH4336</w:t>
            </w:r>
          </w:p>
        </w:tc>
        <w:tc>
          <w:tcPr>
            <w:tcW w:w="1415" w:type="pct"/>
            <w:gridSpan w:val="3"/>
            <w:tcBorders>
              <w:top w:val="single" w:sz="12" w:space="0" w:color="auto"/>
            </w:tcBorders>
            <w:vAlign w:val="center"/>
          </w:tcPr>
          <w:p w14:paraId="5E4DEAAB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Abemaciclib</w:t>
            </w:r>
          </w:p>
        </w:tc>
        <w:tc>
          <w:tcPr>
            <w:tcW w:w="1486" w:type="pct"/>
            <w:gridSpan w:val="2"/>
            <w:tcBorders>
              <w:top w:val="single" w:sz="12" w:space="0" w:color="auto"/>
            </w:tcBorders>
            <w:vAlign w:val="center"/>
          </w:tcPr>
          <w:p w14:paraId="6E30858C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Palbociclib</w:t>
            </w:r>
          </w:p>
        </w:tc>
      </w:tr>
      <w:tr w:rsidR="004C4FA6" w:rsidRPr="008E14F7" w14:paraId="49C2EC62" w14:textId="77777777" w:rsidTr="006C7E58">
        <w:trPr>
          <w:tblHeader/>
        </w:trPr>
        <w:tc>
          <w:tcPr>
            <w:tcW w:w="750" w:type="pct"/>
            <w:vMerge/>
            <w:tcBorders>
              <w:bottom w:val="single" w:sz="4" w:space="0" w:color="auto"/>
            </w:tcBorders>
            <w:vAlign w:val="center"/>
          </w:tcPr>
          <w:p w14:paraId="1329712E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37E7B11A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CDK4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1FF8C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CDK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6C35742D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CDK4</w:t>
            </w:r>
          </w:p>
        </w:tc>
        <w:tc>
          <w:tcPr>
            <w:tcW w:w="715" w:type="pct"/>
            <w:gridSpan w:val="2"/>
            <w:tcBorders>
              <w:bottom w:val="single" w:sz="4" w:space="0" w:color="auto"/>
            </w:tcBorders>
            <w:vAlign w:val="center"/>
          </w:tcPr>
          <w:p w14:paraId="59B6C5C7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CDK6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53CE3EA1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CDK4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2A459070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  <w:r w:rsidRPr="008E14F7">
              <w:rPr>
                <w:sz w:val="20"/>
                <w:lang w:val="en-GB"/>
              </w:rPr>
              <w:t>CDK6</w:t>
            </w:r>
          </w:p>
        </w:tc>
      </w:tr>
      <w:tr w:rsidR="004C4FA6" w:rsidRPr="008E14F7" w14:paraId="37B646A5" w14:textId="77777777" w:rsidTr="006C7E58"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55F34152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IC</w:t>
            </w:r>
            <w:r w:rsidRPr="008E14F7">
              <w:rPr>
                <w:b w:val="0"/>
                <w:bCs/>
                <w:sz w:val="20"/>
                <w:vertAlign w:val="subscript"/>
                <w:lang w:val="en-GB"/>
              </w:rPr>
              <w:t>50</w:t>
            </w:r>
            <w:r w:rsidRPr="008E14F7">
              <w:rPr>
                <w:b w:val="0"/>
                <w:bCs/>
                <w:sz w:val="20"/>
                <w:lang w:val="en-GB"/>
              </w:rPr>
              <w:t xml:space="preserve"> (nM)</w:t>
            </w:r>
            <w:r w:rsidRPr="008E14F7">
              <w:rPr>
                <w:b w:val="0"/>
                <w:bCs/>
                <w:kern w:val="24"/>
                <w:position w:val="10"/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DB8D5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2.2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8BF9C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8.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BA3CE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2.6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  <w:vAlign w:val="center"/>
          </w:tcPr>
          <w:p w14:paraId="3EF7F166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23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48F4AE8B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3.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DD8F830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2</w:t>
            </w:r>
          </w:p>
        </w:tc>
      </w:tr>
      <w:tr w:rsidR="004C4FA6" w:rsidRPr="008E14F7" w14:paraId="38613993" w14:textId="77777777" w:rsidTr="006C7E58">
        <w:tc>
          <w:tcPr>
            <w:tcW w:w="750" w:type="pct"/>
            <w:vAlign w:val="center"/>
          </w:tcPr>
          <w:p w14:paraId="66C0EF7F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IC</w:t>
            </w:r>
            <w:r w:rsidRPr="008E14F7">
              <w:rPr>
                <w:b w:val="0"/>
                <w:bCs/>
                <w:sz w:val="20"/>
                <w:vertAlign w:val="subscript"/>
                <w:lang w:val="en-GB"/>
              </w:rPr>
              <w:t xml:space="preserve">50 </w:t>
            </w:r>
            <w:r w:rsidRPr="008E14F7">
              <w:rPr>
                <w:b w:val="0"/>
                <w:bCs/>
                <w:sz w:val="20"/>
                <w:lang w:val="en-GB"/>
              </w:rPr>
              <w:t>(ng/mL)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12B0C6E3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.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2CAAD96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4.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4721308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.3</w:t>
            </w:r>
          </w:p>
        </w:tc>
        <w:tc>
          <w:tcPr>
            <w:tcW w:w="715" w:type="pct"/>
            <w:gridSpan w:val="2"/>
            <w:vAlign w:val="center"/>
          </w:tcPr>
          <w:p w14:paraId="3750F4F2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1.7</w:t>
            </w:r>
          </w:p>
        </w:tc>
        <w:tc>
          <w:tcPr>
            <w:tcW w:w="772" w:type="pct"/>
            <w:vAlign w:val="center"/>
          </w:tcPr>
          <w:p w14:paraId="37D1B5FD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.7</w:t>
            </w:r>
          </w:p>
        </w:tc>
        <w:tc>
          <w:tcPr>
            <w:tcW w:w="714" w:type="pct"/>
            <w:vAlign w:val="center"/>
          </w:tcPr>
          <w:p w14:paraId="033F8F18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5.4</w:t>
            </w:r>
          </w:p>
        </w:tc>
      </w:tr>
      <w:tr w:rsidR="004C4FA6" w:rsidRPr="008E14F7" w14:paraId="6D92CF73" w14:textId="77777777" w:rsidTr="006C7E58">
        <w:tc>
          <w:tcPr>
            <w:tcW w:w="750" w:type="pct"/>
            <w:vAlign w:val="center"/>
          </w:tcPr>
          <w:p w14:paraId="04EA9C8B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IC</w:t>
            </w:r>
            <w:r w:rsidRPr="008E14F7">
              <w:rPr>
                <w:b w:val="0"/>
                <w:bCs/>
                <w:sz w:val="20"/>
                <w:vertAlign w:val="subscript"/>
                <w:lang w:val="en-GB"/>
              </w:rPr>
              <w:t>50</w:t>
            </w:r>
            <w:r w:rsidRPr="008E14F7">
              <w:rPr>
                <w:b w:val="0"/>
                <w:bCs/>
                <w:sz w:val="20"/>
                <w:lang w:val="en-GB"/>
              </w:rPr>
              <w:t>(ng/mL, ppb adjusted)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7842656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9.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3BF80AA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35.8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44B7E847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35.6</w:t>
            </w:r>
          </w:p>
        </w:tc>
        <w:tc>
          <w:tcPr>
            <w:tcW w:w="715" w:type="pct"/>
            <w:gridSpan w:val="2"/>
            <w:vAlign w:val="center"/>
          </w:tcPr>
          <w:p w14:paraId="5E56C28F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314.9</w:t>
            </w:r>
          </w:p>
        </w:tc>
        <w:tc>
          <w:tcPr>
            <w:tcW w:w="772" w:type="pct"/>
            <w:vAlign w:val="center"/>
          </w:tcPr>
          <w:p w14:paraId="4172CED3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1.3</w:t>
            </w:r>
          </w:p>
        </w:tc>
        <w:tc>
          <w:tcPr>
            <w:tcW w:w="714" w:type="pct"/>
            <w:vAlign w:val="center"/>
          </w:tcPr>
          <w:p w14:paraId="6C755D8D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36.5</w:t>
            </w:r>
          </w:p>
        </w:tc>
      </w:tr>
      <w:tr w:rsidR="004C4FA6" w:rsidRPr="008E14F7" w14:paraId="6FBC192A" w14:textId="77777777" w:rsidTr="006C7E58">
        <w:tc>
          <w:tcPr>
            <w:tcW w:w="750" w:type="pct"/>
            <w:vAlign w:val="center"/>
          </w:tcPr>
          <w:p w14:paraId="342D57E7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  <w:tc>
          <w:tcPr>
            <w:tcW w:w="1349" w:type="pct"/>
            <w:gridSpan w:val="2"/>
            <w:shd w:val="clear" w:color="auto" w:fill="auto"/>
            <w:vAlign w:val="center"/>
          </w:tcPr>
          <w:p w14:paraId="4A920CC3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rFonts w:eastAsia="Microsoft YaHei"/>
                <w:b w:val="0"/>
                <w:bCs/>
                <w:kern w:val="24"/>
                <w:sz w:val="20"/>
                <w:lang w:val="en-GB"/>
              </w:rPr>
              <w:t>400 mg QD</w:t>
            </w:r>
          </w:p>
        </w:tc>
        <w:tc>
          <w:tcPr>
            <w:tcW w:w="1415" w:type="pct"/>
            <w:gridSpan w:val="3"/>
            <w:shd w:val="clear" w:color="auto" w:fill="auto"/>
            <w:vAlign w:val="center"/>
          </w:tcPr>
          <w:p w14:paraId="6000787E" w14:textId="76AC54C1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rFonts w:eastAsia="Microsoft YaHei"/>
                <w:b w:val="0"/>
                <w:bCs/>
                <w:kern w:val="24"/>
                <w:sz w:val="20"/>
                <w:lang w:val="en-GB"/>
              </w:rPr>
              <w:t>200 mg BID</w:t>
            </w:r>
            <w:r w:rsidR="00814530">
              <w:rPr>
                <w:rFonts w:eastAsia="Microsoft YaHei" w:hint="eastAsia"/>
                <w:b w:val="0"/>
                <w:bCs/>
                <w:kern w:val="24"/>
                <w:sz w:val="20"/>
                <w:lang w:val="en-GB"/>
              </w:rPr>
              <w:t xml:space="preserve"> </w:t>
            </w:r>
          </w:p>
        </w:tc>
        <w:tc>
          <w:tcPr>
            <w:tcW w:w="1486" w:type="pct"/>
            <w:gridSpan w:val="2"/>
            <w:vAlign w:val="center"/>
          </w:tcPr>
          <w:p w14:paraId="0D1B69F2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25 mg QD</w:t>
            </w:r>
          </w:p>
        </w:tc>
      </w:tr>
      <w:tr w:rsidR="004C4FA6" w:rsidRPr="008E14F7" w14:paraId="7D72C0CE" w14:textId="77777777" w:rsidTr="006C7E58">
        <w:trPr>
          <w:trHeight w:val="158"/>
        </w:trPr>
        <w:tc>
          <w:tcPr>
            <w:tcW w:w="750" w:type="pct"/>
            <w:vMerge w:val="restart"/>
            <w:vAlign w:val="center"/>
          </w:tcPr>
          <w:p w14:paraId="1E1E5F90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C</w:t>
            </w:r>
            <w:r w:rsidRPr="008E14F7">
              <w:rPr>
                <w:b w:val="0"/>
                <w:bCs/>
                <w:sz w:val="20"/>
                <w:vertAlign w:val="subscript"/>
                <w:lang w:val="en-GB"/>
              </w:rPr>
              <w:t xml:space="preserve">trough </w:t>
            </w:r>
            <w:r w:rsidRPr="008E14F7">
              <w:rPr>
                <w:b w:val="0"/>
                <w:bCs/>
                <w:sz w:val="20"/>
                <w:lang w:val="en-GB"/>
              </w:rPr>
              <w:t>(ng/mL)</w:t>
            </w:r>
          </w:p>
        </w:tc>
        <w:tc>
          <w:tcPr>
            <w:tcW w:w="1349" w:type="pct"/>
            <w:gridSpan w:val="2"/>
            <w:vMerge w:val="restart"/>
            <w:shd w:val="clear" w:color="auto" w:fill="auto"/>
            <w:vAlign w:val="center"/>
          </w:tcPr>
          <w:p w14:paraId="0E44E22B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58.2 (37.5%, n=7)</w:t>
            </w:r>
          </w:p>
        </w:tc>
        <w:tc>
          <w:tcPr>
            <w:tcW w:w="1415" w:type="pct"/>
            <w:gridSpan w:val="3"/>
            <w:shd w:val="clear" w:color="auto" w:fill="auto"/>
            <w:vAlign w:val="center"/>
          </w:tcPr>
          <w:p w14:paraId="03A550B6" w14:textId="7B0337A5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rFonts w:eastAsia="Microsoft YaHei"/>
                <w:b w:val="0"/>
                <w:bCs/>
                <w:kern w:val="24"/>
                <w:sz w:val="20"/>
                <w:lang w:val="en-GB"/>
              </w:rPr>
              <w:t>197 (82%, n=52)</w:t>
            </w:r>
            <w:r w:rsidR="00814530">
              <w:rPr>
                <w:rFonts w:eastAsia="Microsoft YaHei" w:hint="eastAsia"/>
                <w:b w:val="0"/>
                <w:bCs/>
                <w:kern w:val="24"/>
                <w:sz w:val="20"/>
                <w:lang w:val="en-GB"/>
              </w:rPr>
              <w:t xml:space="preserve"> </w:t>
            </w:r>
          </w:p>
        </w:tc>
        <w:tc>
          <w:tcPr>
            <w:tcW w:w="1486" w:type="pct"/>
            <w:gridSpan w:val="2"/>
            <w:vMerge w:val="restart"/>
            <w:vAlign w:val="center"/>
          </w:tcPr>
          <w:p w14:paraId="7815F55C" w14:textId="2BEFFA04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rFonts w:eastAsia="Microsoft YaHei"/>
                <w:b w:val="0"/>
                <w:bCs/>
                <w:kern w:val="24"/>
                <w:sz w:val="20"/>
                <w:lang w:val="en-GB"/>
              </w:rPr>
              <w:t>47 (48%, n=4)</w:t>
            </w:r>
          </w:p>
        </w:tc>
      </w:tr>
      <w:tr w:rsidR="004C4FA6" w:rsidRPr="008E14F7" w14:paraId="1D2CDE55" w14:textId="77777777" w:rsidTr="006C7E58">
        <w:trPr>
          <w:trHeight w:val="157"/>
        </w:trPr>
        <w:tc>
          <w:tcPr>
            <w:tcW w:w="750" w:type="pct"/>
            <w:vMerge/>
            <w:vAlign w:val="center"/>
          </w:tcPr>
          <w:p w14:paraId="365B9EBD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  <w:tc>
          <w:tcPr>
            <w:tcW w:w="1349" w:type="pct"/>
            <w:gridSpan w:val="2"/>
            <w:vMerge/>
            <w:shd w:val="clear" w:color="auto" w:fill="auto"/>
            <w:vAlign w:val="center"/>
          </w:tcPr>
          <w:p w14:paraId="73E594E5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  <w:tc>
          <w:tcPr>
            <w:tcW w:w="1415" w:type="pct"/>
            <w:gridSpan w:val="3"/>
            <w:shd w:val="clear" w:color="auto" w:fill="auto"/>
            <w:vAlign w:val="center"/>
          </w:tcPr>
          <w:p w14:paraId="498E0608" w14:textId="2CAAEFAC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rFonts w:eastAsia="Microsoft YaHei"/>
                <w:b w:val="0"/>
                <w:bCs/>
                <w:kern w:val="24"/>
                <w:sz w:val="20"/>
                <w:lang w:val="en-GB"/>
              </w:rPr>
              <w:t>210 (89%, n=5)</w:t>
            </w:r>
            <w:r w:rsidR="00F17168" w:rsidRPr="008E14F7" w:rsidDel="00F17168">
              <w:rPr>
                <w:b w:val="0"/>
                <w:bCs/>
                <w:kern w:val="24"/>
                <w:sz w:val="20"/>
                <w:lang w:val="en-GB"/>
              </w:rPr>
              <w:t xml:space="preserve"> </w:t>
            </w:r>
          </w:p>
        </w:tc>
        <w:tc>
          <w:tcPr>
            <w:tcW w:w="1486" w:type="pct"/>
            <w:gridSpan w:val="2"/>
            <w:vMerge/>
            <w:vAlign w:val="center"/>
          </w:tcPr>
          <w:p w14:paraId="688A5006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</w:tr>
      <w:tr w:rsidR="004C4FA6" w:rsidRPr="008E14F7" w14:paraId="5A776DEB" w14:textId="77777777" w:rsidTr="006C7E58">
        <w:trPr>
          <w:trHeight w:val="315"/>
        </w:trPr>
        <w:tc>
          <w:tcPr>
            <w:tcW w:w="750" w:type="pct"/>
            <w:vMerge w:val="restart"/>
            <w:vAlign w:val="center"/>
          </w:tcPr>
          <w:p w14:paraId="5D5A28C9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C</w:t>
            </w:r>
            <w:r w:rsidRPr="008E14F7">
              <w:rPr>
                <w:b w:val="0"/>
                <w:bCs/>
                <w:sz w:val="20"/>
                <w:vertAlign w:val="subscript"/>
                <w:lang w:val="en-GB"/>
              </w:rPr>
              <w:t>trough</w:t>
            </w:r>
            <w:r w:rsidRPr="008E14F7">
              <w:rPr>
                <w:b w:val="0"/>
                <w:bCs/>
                <w:sz w:val="20"/>
                <w:lang w:val="en-GB"/>
              </w:rPr>
              <w:t>/IC</w:t>
            </w:r>
            <w:r w:rsidRPr="008E14F7">
              <w:rPr>
                <w:b w:val="0"/>
                <w:bCs/>
                <w:sz w:val="20"/>
                <w:vertAlign w:val="subscript"/>
                <w:lang w:val="en-GB"/>
              </w:rPr>
              <w:t>50</w:t>
            </w:r>
          </w:p>
          <w:p w14:paraId="66DB92EA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ppb adjusted</w:t>
            </w:r>
          </w:p>
        </w:tc>
        <w:tc>
          <w:tcPr>
            <w:tcW w:w="650" w:type="pct"/>
            <w:vMerge w:val="restart"/>
            <w:shd w:val="clear" w:color="auto" w:fill="auto"/>
            <w:vAlign w:val="center"/>
          </w:tcPr>
          <w:p w14:paraId="10A00A6E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6.1</w:t>
            </w:r>
          </w:p>
        </w:tc>
        <w:tc>
          <w:tcPr>
            <w:tcW w:w="699" w:type="pct"/>
            <w:vMerge w:val="restart"/>
            <w:shd w:val="clear" w:color="auto" w:fill="auto"/>
            <w:vAlign w:val="center"/>
          </w:tcPr>
          <w:p w14:paraId="66BCD542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1.6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14:paraId="754E20C3" w14:textId="34B952BB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 xml:space="preserve">5.5 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514BC63C" w14:textId="44A7A115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 xml:space="preserve">0.6 </w:t>
            </w:r>
          </w:p>
        </w:tc>
        <w:tc>
          <w:tcPr>
            <w:tcW w:w="772" w:type="pct"/>
            <w:vMerge w:val="restart"/>
            <w:vAlign w:val="center"/>
          </w:tcPr>
          <w:p w14:paraId="6300CD20" w14:textId="61B3E505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 xml:space="preserve">4.2 </w:t>
            </w:r>
          </w:p>
        </w:tc>
        <w:tc>
          <w:tcPr>
            <w:tcW w:w="714" w:type="pct"/>
            <w:vMerge w:val="restart"/>
            <w:vAlign w:val="center"/>
          </w:tcPr>
          <w:p w14:paraId="30CA42F5" w14:textId="53E6BADE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 xml:space="preserve">1.3 </w:t>
            </w:r>
          </w:p>
        </w:tc>
      </w:tr>
      <w:tr w:rsidR="004C4FA6" w:rsidRPr="008E14F7" w14:paraId="6167B82D" w14:textId="77777777" w:rsidTr="006C7E58">
        <w:trPr>
          <w:trHeight w:val="315"/>
        </w:trPr>
        <w:tc>
          <w:tcPr>
            <w:tcW w:w="750" w:type="pct"/>
            <w:vMerge/>
            <w:tcBorders>
              <w:bottom w:val="single" w:sz="12" w:space="0" w:color="auto"/>
            </w:tcBorders>
            <w:vAlign w:val="center"/>
          </w:tcPr>
          <w:p w14:paraId="32C0C410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sz w:val="20"/>
                <w:lang w:val="en-GB"/>
              </w:rPr>
            </w:pPr>
          </w:p>
        </w:tc>
        <w:tc>
          <w:tcPr>
            <w:tcW w:w="65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2E5EAC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  <w:tc>
          <w:tcPr>
            <w:tcW w:w="69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F2C38E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  <w:tc>
          <w:tcPr>
            <w:tcW w:w="70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44D49D" w14:textId="0AEA3743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>5.9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9D3D16" w14:textId="36DA5561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kern w:val="24"/>
                <w:sz w:val="20"/>
                <w:lang w:val="en-GB"/>
              </w:rPr>
              <w:t xml:space="preserve">0.7 </w:t>
            </w:r>
          </w:p>
        </w:tc>
        <w:tc>
          <w:tcPr>
            <w:tcW w:w="772" w:type="pct"/>
            <w:vMerge/>
            <w:tcBorders>
              <w:bottom w:val="single" w:sz="12" w:space="0" w:color="auto"/>
            </w:tcBorders>
            <w:vAlign w:val="center"/>
          </w:tcPr>
          <w:p w14:paraId="4F3D5BB8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  <w:tc>
          <w:tcPr>
            <w:tcW w:w="714" w:type="pct"/>
            <w:vMerge/>
            <w:tcBorders>
              <w:bottom w:val="single" w:sz="12" w:space="0" w:color="auto"/>
            </w:tcBorders>
            <w:vAlign w:val="center"/>
          </w:tcPr>
          <w:p w14:paraId="7FF47CE1" w14:textId="77777777" w:rsidR="004C4FA6" w:rsidRPr="008E14F7" w:rsidRDefault="004C4FA6" w:rsidP="006C7E58">
            <w:pPr>
              <w:adjustRightInd w:val="0"/>
              <w:snapToGrid w:val="0"/>
              <w:spacing w:before="0"/>
              <w:rPr>
                <w:b w:val="0"/>
                <w:bCs/>
                <w:sz w:val="20"/>
                <w:lang w:val="en-GB"/>
              </w:rPr>
            </w:pPr>
          </w:p>
        </w:tc>
      </w:tr>
      <w:tr w:rsidR="004C4FA6" w:rsidRPr="008E14F7" w14:paraId="70AAFB40" w14:textId="77777777" w:rsidTr="006C7E58">
        <w:tc>
          <w:tcPr>
            <w:tcW w:w="5000" w:type="pct"/>
            <w:gridSpan w:val="8"/>
            <w:tcBorders>
              <w:top w:val="single" w:sz="12" w:space="0" w:color="auto"/>
            </w:tcBorders>
            <w:vAlign w:val="center"/>
          </w:tcPr>
          <w:p w14:paraId="63117AAD" w14:textId="77777777" w:rsidR="004C4FA6" w:rsidRPr="008E14F7" w:rsidRDefault="004C4FA6" w:rsidP="006C7E58">
            <w:pPr>
              <w:adjustRightInd w:val="0"/>
              <w:snapToGrid w:val="0"/>
              <w:spacing w:before="0"/>
              <w:ind w:left="400" w:hangingChars="200" w:hanging="400"/>
              <w:rPr>
                <w:b w:val="0"/>
                <w:bCs/>
                <w:sz w:val="20"/>
                <w:lang w:val="en-GB"/>
              </w:rPr>
            </w:pPr>
            <w:r w:rsidRPr="008E14F7">
              <w:rPr>
                <w:b w:val="0"/>
                <w:bCs/>
                <w:sz w:val="20"/>
                <w:lang w:val="en-GB"/>
              </w:rPr>
              <w:t>ppb: plasma protein binding.</w:t>
            </w:r>
          </w:p>
          <w:p w14:paraId="309C2101" w14:textId="77777777" w:rsidR="004C4FA6" w:rsidRPr="008E14F7" w:rsidRDefault="004C4FA6" w:rsidP="006C7E58">
            <w:pPr>
              <w:adjustRightInd w:val="0"/>
              <w:snapToGrid w:val="0"/>
              <w:spacing w:before="0"/>
              <w:ind w:left="400" w:hangingChars="200" w:hanging="400"/>
              <w:rPr>
                <w:b w:val="0"/>
                <w:bCs/>
                <w:sz w:val="20"/>
                <w:lang w:val="en-GB"/>
              </w:rPr>
            </w:pPr>
          </w:p>
        </w:tc>
      </w:tr>
    </w:tbl>
    <w:p w14:paraId="32B38744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702C2C36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1B0078F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C199D1F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21432D8C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24EBB51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5B3A39A9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A30DE25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220B7AB3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5850436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20408992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8CEFF3C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6EF5634E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14EDE39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39F76DD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2BCC2571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5565C7F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52D6DBD1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A79C60A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75C6DEA4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799C14BE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02D7144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F6166CA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06B7F24F" w14:textId="77777777" w:rsidR="00A93B1E" w:rsidRDefault="00A93B1E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5B9729C" w14:textId="25FD6FD5" w:rsidR="004C4FA6" w:rsidRPr="008E14F7" w:rsidRDefault="004C4FA6" w:rsidP="004C4FA6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8E14F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 xml:space="preserve">Supplementary Table </w:t>
      </w:r>
      <w:r w:rsidR="006B602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8</w:t>
      </w:r>
      <w:r w:rsidRPr="008E14F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. 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E14F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fficacy of </w:t>
      </w:r>
      <w:r w:rsidRPr="008E14F7">
        <w:rPr>
          <w:rFonts w:ascii="Times New Roman" w:hAnsi="Times New Roman" w:cs="Times New Roman"/>
          <w:sz w:val="24"/>
          <w:szCs w:val="24"/>
          <w:lang w:val="en-GB"/>
        </w:rPr>
        <w:t>other CDK4/6 inhibito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807"/>
        <w:gridCol w:w="1805"/>
        <w:gridCol w:w="1805"/>
        <w:gridCol w:w="1805"/>
      </w:tblGrid>
      <w:tr w:rsidR="004C4FA6" w:rsidRPr="008E14F7" w14:paraId="340BCFBB" w14:textId="77777777" w:rsidTr="006C7E58">
        <w:trPr>
          <w:cantSplit/>
          <w:tblHeader/>
        </w:trPr>
        <w:tc>
          <w:tcPr>
            <w:tcW w:w="12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6E95E6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79807C" w14:textId="710A4832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albociclib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42C620" w14:textId="32809DD3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8E14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ibociclib</w:t>
            </w:r>
            <w:proofErr w:type="spellEnd"/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B7927D" w14:textId="0B3384A4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8E14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bemaciclib</w:t>
            </w:r>
            <w:proofErr w:type="spellEnd"/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7BAF95" w14:textId="52744B03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8E14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bemaciclib</w:t>
            </w:r>
            <w:proofErr w:type="spellEnd"/>
          </w:p>
        </w:tc>
      </w:tr>
      <w:tr w:rsidR="004C4FA6" w:rsidRPr="008E14F7" w14:paraId="65923EE4" w14:textId="77777777" w:rsidTr="006C7E58">
        <w:trPr>
          <w:cantSplit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2D024A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BDA40E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4B7864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565CDC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*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35372C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</w:t>
            </w:r>
          </w:p>
        </w:tc>
      </w:tr>
      <w:tr w:rsidR="004C4FA6" w:rsidRPr="008E14F7" w14:paraId="72C0640F" w14:textId="77777777" w:rsidTr="006C7E58">
        <w:trPr>
          <w:cantSplit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839B9A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F53690" w14:textId="030CA0B1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.S.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3B276C" w14:textId="5DF109AA" w:rsidR="004C4FA6" w:rsidRPr="008E14F7" w:rsidRDefault="004C4FA6" w:rsidP="00B0403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.S.A, France, Netherlan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6456D7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.S.A,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645292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ina</w:t>
            </w:r>
          </w:p>
        </w:tc>
      </w:tr>
      <w:tr w:rsidR="004C4FA6" w:rsidRPr="008E14F7" w14:paraId="6887E258" w14:textId="77777777" w:rsidTr="006C7E58">
        <w:trPr>
          <w:cantSplit/>
        </w:trPr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CB760E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verall ORR (%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7CD26C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%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A1632E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66D5EC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%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297C07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0%</w:t>
            </w:r>
          </w:p>
        </w:tc>
      </w:tr>
      <w:tr w:rsidR="004C4FA6" w:rsidRPr="008E14F7" w14:paraId="779AB2C2" w14:textId="77777777" w:rsidTr="006C7E58">
        <w:trPr>
          <w:cantSplit/>
        </w:trPr>
        <w:tc>
          <w:tcPr>
            <w:tcW w:w="1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0346F3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verall DCR (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C5B137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2C7C20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.6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A295BD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8.5%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5763C2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8.0%</w:t>
            </w:r>
          </w:p>
        </w:tc>
      </w:tr>
      <w:tr w:rsidR="004C4FA6" w:rsidRPr="008E14F7" w14:paraId="2476CB79" w14:textId="77777777" w:rsidTr="006C7E58">
        <w:trPr>
          <w:cantSplit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C8BFE8" w14:textId="77777777" w:rsidR="004C4FA6" w:rsidRPr="008E14F7" w:rsidRDefault="004C4FA6" w:rsidP="006C7E5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E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*Data of the escalation phase were shown.</w:t>
            </w:r>
          </w:p>
        </w:tc>
      </w:tr>
    </w:tbl>
    <w:p w14:paraId="3752F10A" w14:textId="77777777" w:rsidR="004C4FA6" w:rsidRPr="008E14F7" w:rsidRDefault="004C4FA6" w:rsidP="00B705B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C4FA6" w:rsidRPr="008E14F7">
      <w:pgSz w:w="11900" w:h="16840"/>
      <w:pgMar w:top="1418" w:right="1134" w:bottom="1021" w:left="1134" w:header="0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E6B412" w14:textId="77777777" w:rsidR="008C5CC3" w:rsidRDefault="008C5CC3" w:rsidP="00A37A9D">
      <w:r>
        <w:separator/>
      </w:r>
    </w:p>
  </w:endnote>
  <w:endnote w:type="continuationSeparator" w:id="0">
    <w:p w14:paraId="4E283604" w14:textId="77777777" w:rsidR="008C5CC3" w:rsidRDefault="008C5CC3" w:rsidP="00A3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24F60" w14:textId="77777777" w:rsidR="008C5CC3" w:rsidRDefault="008C5CC3" w:rsidP="00A37A9D">
      <w:r>
        <w:separator/>
      </w:r>
    </w:p>
  </w:footnote>
  <w:footnote w:type="continuationSeparator" w:id="0">
    <w:p w14:paraId="331E471F" w14:textId="77777777" w:rsidR="008C5CC3" w:rsidRDefault="008C5CC3" w:rsidP="00A37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954BF"/>
    <w:multiLevelType w:val="hybridMultilevel"/>
    <w:tmpl w:val="F7203F08"/>
    <w:lvl w:ilvl="0" w:tplc="674C47B6">
      <w:start w:val="1"/>
      <w:numFmt w:val="decimal"/>
      <w:lvlText w:val="%1."/>
      <w:lvlJc w:val="left"/>
      <w:pPr>
        <w:ind w:left="440" w:hanging="440"/>
      </w:pPr>
      <w:rPr>
        <w:b/>
        <w:bCs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AF42D35"/>
    <w:multiLevelType w:val="hybridMultilevel"/>
    <w:tmpl w:val="FF20395C"/>
    <w:lvl w:ilvl="0" w:tplc="FF2E4D7A">
      <w:start w:val="1"/>
      <w:numFmt w:val="decimal"/>
      <w:lvlText w:val="%1."/>
      <w:lvlJc w:val="left"/>
      <w:pPr>
        <w:ind w:left="440" w:hanging="440"/>
      </w:pPr>
      <w:rPr>
        <w:b w:val="0"/>
        <w:bCs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D8E0EE6"/>
    <w:multiLevelType w:val="hybridMultilevel"/>
    <w:tmpl w:val="97DC5C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53D2BD2"/>
    <w:multiLevelType w:val="hybridMultilevel"/>
    <w:tmpl w:val="C2E2097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8486A46"/>
    <w:multiLevelType w:val="hybridMultilevel"/>
    <w:tmpl w:val="7E82D92A"/>
    <w:lvl w:ilvl="0" w:tplc="A166300E">
      <w:start w:val="2"/>
      <w:numFmt w:val="decimal"/>
      <w:lvlText w:val="%1.3.1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F44579E"/>
    <w:multiLevelType w:val="hybridMultilevel"/>
    <w:tmpl w:val="6A42CA9C"/>
    <w:lvl w:ilvl="0" w:tplc="725E1DC4">
      <w:start w:val="1"/>
      <w:numFmt w:val="bullet"/>
      <w:pStyle w:val="ListParagraph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0E54926"/>
    <w:multiLevelType w:val="multilevel"/>
    <w:tmpl w:val="40E54926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74076D6"/>
    <w:multiLevelType w:val="hybridMultilevel"/>
    <w:tmpl w:val="5D8C4C0A"/>
    <w:lvl w:ilvl="0" w:tplc="AEEE7CF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20C202B"/>
    <w:multiLevelType w:val="hybridMultilevel"/>
    <w:tmpl w:val="A2448C6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D691CAB"/>
    <w:multiLevelType w:val="hybridMultilevel"/>
    <w:tmpl w:val="60DA0E28"/>
    <w:lvl w:ilvl="0" w:tplc="9976B352">
      <w:start w:val="1"/>
      <w:numFmt w:val="decimal"/>
      <w:lvlText w:val="%1."/>
      <w:lvlJc w:val="left"/>
      <w:pPr>
        <w:ind w:left="440" w:hanging="440"/>
      </w:pPr>
      <w:rPr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1851724">
    <w:abstractNumId w:val="6"/>
  </w:num>
  <w:num w:numId="2" w16cid:durableId="1531067807">
    <w:abstractNumId w:val="3"/>
  </w:num>
  <w:num w:numId="3" w16cid:durableId="1355034742">
    <w:abstractNumId w:val="7"/>
  </w:num>
  <w:num w:numId="4" w16cid:durableId="1741365858">
    <w:abstractNumId w:val="4"/>
  </w:num>
  <w:num w:numId="5" w16cid:durableId="1607074078">
    <w:abstractNumId w:val="1"/>
  </w:num>
  <w:num w:numId="6" w16cid:durableId="30498622">
    <w:abstractNumId w:val="0"/>
  </w:num>
  <w:num w:numId="7" w16cid:durableId="1093862719">
    <w:abstractNumId w:val="9"/>
  </w:num>
  <w:num w:numId="8" w16cid:durableId="797527089">
    <w:abstractNumId w:val="9"/>
    <w:lvlOverride w:ilvl="0">
      <w:startOverride w:val="1"/>
    </w:lvlOverride>
  </w:num>
  <w:num w:numId="9" w16cid:durableId="942766086">
    <w:abstractNumId w:val="8"/>
  </w:num>
  <w:num w:numId="10" w16cid:durableId="1707413879">
    <w:abstractNumId w:val="5"/>
  </w:num>
  <w:num w:numId="11" w16cid:durableId="15032067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1MzYFEmYGRiZGxko6SsGpxcWZ+XkgBUa1AD9xbnMsAAAA"/>
    <w:docVar w:name="commondata" w:val="eyJoZGlkIjoiZDY5Nzc5ODhhNTIzZWFlNTliNzJkODM2YTg4MjgxZjkifQ=="/>
  </w:docVars>
  <w:rsids>
    <w:rsidRoot w:val="005B7F9B"/>
    <w:rsid w:val="00002D15"/>
    <w:rsid w:val="00003B0A"/>
    <w:rsid w:val="0001215A"/>
    <w:rsid w:val="00015F8A"/>
    <w:rsid w:val="00021CF8"/>
    <w:rsid w:val="00021EBE"/>
    <w:rsid w:val="000226FC"/>
    <w:rsid w:val="0003325E"/>
    <w:rsid w:val="00035A54"/>
    <w:rsid w:val="00035FB7"/>
    <w:rsid w:val="00040FF6"/>
    <w:rsid w:val="0004393E"/>
    <w:rsid w:val="00045384"/>
    <w:rsid w:val="00045F20"/>
    <w:rsid w:val="0004658A"/>
    <w:rsid w:val="00047E8A"/>
    <w:rsid w:val="00051CD3"/>
    <w:rsid w:val="00052754"/>
    <w:rsid w:val="00061306"/>
    <w:rsid w:val="00061FCD"/>
    <w:rsid w:val="00062A3D"/>
    <w:rsid w:val="0006522F"/>
    <w:rsid w:val="0007012E"/>
    <w:rsid w:val="00071857"/>
    <w:rsid w:val="0007287D"/>
    <w:rsid w:val="00077032"/>
    <w:rsid w:val="00077D74"/>
    <w:rsid w:val="00084583"/>
    <w:rsid w:val="0008563F"/>
    <w:rsid w:val="00085B6E"/>
    <w:rsid w:val="00086CC0"/>
    <w:rsid w:val="00092271"/>
    <w:rsid w:val="00096443"/>
    <w:rsid w:val="000A32CB"/>
    <w:rsid w:val="000A40CB"/>
    <w:rsid w:val="000A7C19"/>
    <w:rsid w:val="000A7EC4"/>
    <w:rsid w:val="000B3802"/>
    <w:rsid w:val="000B3D5F"/>
    <w:rsid w:val="000B4131"/>
    <w:rsid w:val="000B5BBF"/>
    <w:rsid w:val="000B5FED"/>
    <w:rsid w:val="000C14F7"/>
    <w:rsid w:val="000C4303"/>
    <w:rsid w:val="000C5487"/>
    <w:rsid w:val="000C5D50"/>
    <w:rsid w:val="000C6D9F"/>
    <w:rsid w:val="000D17A3"/>
    <w:rsid w:val="000D2AFF"/>
    <w:rsid w:val="000D72B0"/>
    <w:rsid w:val="000E77E4"/>
    <w:rsid w:val="000F0A4F"/>
    <w:rsid w:val="000F2F24"/>
    <w:rsid w:val="000F5F20"/>
    <w:rsid w:val="001011CA"/>
    <w:rsid w:val="00104EE5"/>
    <w:rsid w:val="00105608"/>
    <w:rsid w:val="00107644"/>
    <w:rsid w:val="00112054"/>
    <w:rsid w:val="00112067"/>
    <w:rsid w:val="00113591"/>
    <w:rsid w:val="00115EB5"/>
    <w:rsid w:val="001200B3"/>
    <w:rsid w:val="00120D54"/>
    <w:rsid w:val="00122120"/>
    <w:rsid w:val="00124106"/>
    <w:rsid w:val="00127B08"/>
    <w:rsid w:val="00131F41"/>
    <w:rsid w:val="001357CE"/>
    <w:rsid w:val="00136E0C"/>
    <w:rsid w:val="0014003E"/>
    <w:rsid w:val="00141778"/>
    <w:rsid w:val="00142833"/>
    <w:rsid w:val="0014527E"/>
    <w:rsid w:val="00145431"/>
    <w:rsid w:val="00145C8D"/>
    <w:rsid w:val="00147E1D"/>
    <w:rsid w:val="00154D26"/>
    <w:rsid w:val="00155068"/>
    <w:rsid w:val="001616D2"/>
    <w:rsid w:val="00162322"/>
    <w:rsid w:val="00162510"/>
    <w:rsid w:val="00164ACB"/>
    <w:rsid w:val="001666AD"/>
    <w:rsid w:val="001666E4"/>
    <w:rsid w:val="0017054E"/>
    <w:rsid w:val="00173410"/>
    <w:rsid w:val="00173A63"/>
    <w:rsid w:val="00173C3B"/>
    <w:rsid w:val="001779FB"/>
    <w:rsid w:val="00181463"/>
    <w:rsid w:val="00184327"/>
    <w:rsid w:val="001855BE"/>
    <w:rsid w:val="00186BCC"/>
    <w:rsid w:val="001870ED"/>
    <w:rsid w:val="00193518"/>
    <w:rsid w:val="00193A33"/>
    <w:rsid w:val="00195C70"/>
    <w:rsid w:val="001960F1"/>
    <w:rsid w:val="001A6D35"/>
    <w:rsid w:val="001B20CF"/>
    <w:rsid w:val="001B2438"/>
    <w:rsid w:val="001B3F3A"/>
    <w:rsid w:val="001B4713"/>
    <w:rsid w:val="001B529C"/>
    <w:rsid w:val="001B676B"/>
    <w:rsid w:val="001C1500"/>
    <w:rsid w:val="001C1D0C"/>
    <w:rsid w:val="001C3134"/>
    <w:rsid w:val="001D3298"/>
    <w:rsid w:val="001D3556"/>
    <w:rsid w:val="001D5B84"/>
    <w:rsid w:val="001D6C38"/>
    <w:rsid w:val="001E2F82"/>
    <w:rsid w:val="001E55E9"/>
    <w:rsid w:val="001E6DED"/>
    <w:rsid w:val="001F074A"/>
    <w:rsid w:val="001F5FC8"/>
    <w:rsid w:val="001F75BE"/>
    <w:rsid w:val="00203442"/>
    <w:rsid w:val="00212202"/>
    <w:rsid w:val="0022143D"/>
    <w:rsid w:val="002313CB"/>
    <w:rsid w:val="00232EC4"/>
    <w:rsid w:val="002346F2"/>
    <w:rsid w:val="002358D3"/>
    <w:rsid w:val="00241303"/>
    <w:rsid w:val="002436E6"/>
    <w:rsid w:val="00247C67"/>
    <w:rsid w:val="00251B39"/>
    <w:rsid w:val="00251E20"/>
    <w:rsid w:val="002533F3"/>
    <w:rsid w:val="002542E5"/>
    <w:rsid w:val="002616E5"/>
    <w:rsid w:val="002618F9"/>
    <w:rsid w:val="00271A91"/>
    <w:rsid w:val="00272618"/>
    <w:rsid w:val="0027344B"/>
    <w:rsid w:val="00273CE2"/>
    <w:rsid w:val="00275241"/>
    <w:rsid w:val="002777A8"/>
    <w:rsid w:val="00277DA0"/>
    <w:rsid w:val="002872A6"/>
    <w:rsid w:val="002915BE"/>
    <w:rsid w:val="002944F1"/>
    <w:rsid w:val="002A3EF4"/>
    <w:rsid w:val="002A6996"/>
    <w:rsid w:val="002B0896"/>
    <w:rsid w:val="002B1EDB"/>
    <w:rsid w:val="002B1FC0"/>
    <w:rsid w:val="002B3543"/>
    <w:rsid w:val="002C091C"/>
    <w:rsid w:val="002C4257"/>
    <w:rsid w:val="002C46F6"/>
    <w:rsid w:val="002C6BDF"/>
    <w:rsid w:val="002C78FA"/>
    <w:rsid w:val="002D0916"/>
    <w:rsid w:val="002D632D"/>
    <w:rsid w:val="002D6DB8"/>
    <w:rsid w:val="002E0273"/>
    <w:rsid w:val="002E0707"/>
    <w:rsid w:val="002E0F07"/>
    <w:rsid w:val="002E16AB"/>
    <w:rsid w:val="002E1E6B"/>
    <w:rsid w:val="002E360F"/>
    <w:rsid w:val="002E5304"/>
    <w:rsid w:val="002E61E1"/>
    <w:rsid w:val="002F02FB"/>
    <w:rsid w:val="002F0303"/>
    <w:rsid w:val="002F05FD"/>
    <w:rsid w:val="002F6D99"/>
    <w:rsid w:val="002F70B3"/>
    <w:rsid w:val="00301B5F"/>
    <w:rsid w:val="00307031"/>
    <w:rsid w:val="00310321"/>
    <w:rsid w:val="00311629"/>
    <w:rsid w:val="0031384D"/>
    <w:rsid w:val="00314BFF"/>
    <w:rsid w:val="00316098"/>
    <w:rsid w:val="0031690A"/>
    <w:rsid w:val="0031697F"/>
    <w:rsid w:val="00316B49"/>
    <w:rsid w:val="00316B96"/>
    <w:rsid w:val="003170FA"/>
    <w:rsid w:val="00320A2D"/>
    <w:rsid w:val="00320C00"/>
    <w:rsid w:val="0032550D"/>
    <w:rsid w:val="00325C77"/>
    <w:rsid w:val="003264DF"/>
    <w:rsid w:val="00327C06"/>
    <w:rsid w:val="00333488"/>
    <w:rsid w:val="00333530"/>
    <w:rsid w:val="00334E15"/>
    <w:rsid w:val="00340EAE"/>
    <w:rsid w:val="00344C35"/>
    <w:rsid w:val="00344F58"/>
    <w:rsid w:val="003477BD"/>
    <w:rsid w:val="00350E5D"/>
    <w:rsid w:val="003519AF"/>
    <w:rsid w:val="00352993"/>
    <w:rsid w:val="00353335"/>
    <w:rsid w:val="003545FD"/>
    <w:rsid w:val="00360D70"/>
    <w:rsid w:val="00366D4B"/>
    <w:rsid w:val="00367230"/>
    <w:rsid w:val="003703DE"/>
    <w:rsid w:val="00370544"/>
    <w:rsid w:val="0037310D"/>
    <w:rsid w:val="00374F7F"/>
    <w:rsid w:val="00375260"/>
    <w:rsid w:val="00375A5D"/>
    <w:rsid w:val="00384ACF"/>
    <w:rsid w:val="0038630D"/>
    <w:rsid w:val="00386629"/>
    <w:rsid w:val="00387DB7"/>
    <w:rsid w:val="00390317"/>
    <w:rsid w:val="00391356"/>
    <w:rsid w:val="00392096"/>
    <w:rsid w:val="00395175"/>
    <w:rsid w:val="00396CA4"/>
    <w:rsid w:val="0039787D"/>
    <w:rsid w:val="003A0275"/>
    <w:rsid w:val="003A06BE"/>
    <w:rsid w:val="003A237F"/>
    <w:rsid w:val="003A372E"/>
    <w:rsid w:val="003A5A3A"/>
    <w:rsid w:val="003B03D4"/>
    <w:rsid w:val="003B121A"/>
    <w:rsid w:val="003B1940"/>
    <w:rsid w:val="003B1F62"/>
    <w:rsid w:val="003B4BDC"/>
    <w:rsid w:val="003B4CF5"/>
    <w:rsid w:val="003B554F"/>
    <w:rsid w:val="003C0792"/>
    <w:rsid w:val="003C1E45"/>
    <w:rsid w:val="003C4204"/>
    <w:rsid w:val="003C53FE"/>
    <w:rsid w:val="003D225B"/>
    <w:rsid w:val="003D74A7"/>
    <w:rsid w:val="003E12DE"/>
    <w:rsid w:val="003E3115"/>
    <w:rsid w:val="003E43C0"/>
    <w:rsid w:val="003F0F0E"/>
    <w:rsid w:val="003F0F6F"/>
    <w:rsid w:val="003F0F8C"/>
    <w:rsid w:val="003F1016"/>
    <w:rsid w:val="003F1922"/>
    <w:rsid w:val="003F2820"/>
    <w:rsid w:val="00400D02"/>
    <w:rsid w:val="0040175A"/>
    <w:rsid w:val="0040290D"/>
    <w:rsid w:val="00405231"/>
    <w:rsid w:val="00406331"/>
    <w:rsid w:val="00406ACE"/>
    <w:rsid w:val="00406D8E"/>
    <w:rsid w:val="00407134"/>
    <w:rsid w:val="0041164E"/>
    <w:rsid w:val="004125E1"/>
    <w:rsid w:val="00412983"/>
    <w:rsid w:val="00413C01"/>
    <w:rsid w:val="00414F04"/>
    <w:rsid w:val="00415917"/>
    <w:rsid w:val="00415993"/>
    <w:rsid w:val="004162B5"/>
    <w:rsid w:val="00422EA6"/>
    <w:rsid w:val="00423710"/>
    <w:rsid w:val="004256EB"/>
    <w:rsid w:val="00427E62"/>
    <w:rsid w:val="00430996"/>
    <w:rsid w:val="00431E44"/>
    <w:rsid w:val="004341AF"/>
    <w:rsid w:val="00435540"/>
    <w:rsid w:val="0044152B"/>
    <w:rsid w:val="00446795"/>
    <w:rsid w:val="004552F5"/>
    <w:rsid w:val="004556FE"/>
    <w:rsid w:val="004577B0"/>
    <w:rsid w:val="00460347"/>
    <w:rsid w:val="00462006"/>
    <w:rsid w:val="00462B10"/>
    <w:rsid w:val="0046311E"/>
    <w:rsid w:val="0046379D"/>
    <w:rsid w:val="00463C7B"/>
    <w:rsid w:val="00465D2C"/>
    <w:rsid w:val="00467859"/>
    <w:rsid w:val="004678C2"/>
    <w:rsid w:val="00471E99"/>
    <w:rsid w:val="00475267"/>
    <w:rsid w:val="00477A1E"/>
    <w:rsid w:val="00481F1C"/>
    <w:rsid w:val="00482549"/>
    <w:rsid w:val="0048259F"/>
    <w:rsid w:val="00490288"/>
    <w:rsid w:val="00492B64"/>
    <w:rsid w:val="0049764A"/>
    <w:rsid w:val="004A5050"/>
    <w:rsid w:val="004A626A"/>
    <w:rsid w:val="004A73A7"/>
    <w:rsid w:val="004C01B6"/>
    <w:rsid w:val="004C4FA6"/>
    <w:rsid w:val="004C7119"/>
    <w:rsid w:val="004C7DED"/>
    <w:rsid w:val="004D09AF"/>
    <w:rsid w:val="004D2370"/>
    <w:rsid w:val="004D6B7A"/>
    <w:rsid w:val="004D7939"/>
    <w:rsid w:val="004D7AA8"/>
    <w:rsid w:val="004E5A1C"/>
    <w:rsid w:val="004F0731"/>
    <w:rsid w:val="004F1D45"/>
    <w:rsid w:val="004F4B1D"/>
    <w:rsid w:val="00502B51"/>
    <w:rsid w:val="00504E97"/>
    <w:rsid w:val="005064E0"/>
    <w:rsid w:val="00506DF5"/>
    <w:rsid w:val="005072E4"/>
    <w:rsid w:val="00507935"/>
    <w:rsid w:val="00510F78"/>
    <w:rsid w:val="00512689"/>
    <w:rsid w:val="005138D5"/>
    <w:rsid w:val="00513F86"/>
    <w:rsid w:val="005216BC"/>
    <w:rsid w:val="005229BE"/>
    <w:rsid w:val="005231E8"/>
    <w:rsid w:val="005375F6"/>
    <w:rsid w:val="00541264"/>
    <w:rsid w:val="00542DAB"/>
    <w:rsid w:val="00545564"/>
    <w:rsid w:val="00545996"/>
    <w:rsid w:val="00546FB4"/>
    <w:rsid w:val="005530B4"/>
    <w:rsid w:val="00553365"/>
    <w:rsid w:val="00555F21"/>
    <w:rsid w:val="00556354"/>
    <w:rsid w:val="00564100"/>
    <w:rsid w:val="00566F91"/>
    <w:rsid w:val="005676AE"/>
    <w:rsid w:val="0057034D"/>
    <w:rsid w:val="00570780"/>
    <w:rsid w:val="00571BE4"/>
    <w:rsid w:val="00572754"/>
    <w:rsid w:val="00574F70"/>
    <w:rsid w:val="00577C7E"/>
    <w:rsid w:val="00587504"/>
    <w:rsid w:val="005877FD"/>
    <w:rsid w:val="00587AAC"/>
    <w:rsid w:val="005903B5"/>
    <w:rsid w:val="00591854"/>
    <w:rsid w:val="0059206E"/>
    <w:rsid w:val="00592B6B"/>
    <w:rsid w:val="00595543"/>
    <w:rsid w:val="0059642C"/>
    <w:rsid w:val="00597160"/>
    <w:rsid w:val="005A0307"/>
    <w:rsid w:val="005A0871"/>
    <w:rsid w:val="005A17BA"/>
    <w:rsid w:val="005A55EA"/>
    <w:rsid w:val="005A75BF"/>
    <w:rsid w:val="005A75F8"/>
    <w:rsid w:val="005B1AD9"/>
    <w:rsid w:val="005B3855"/>
    <w:rsid w:val="005B47D6"/>
    <w:rsid w:val="005B6FDB"/>
    <w:rsid w:val="005B7F9B"/>
    <w:rsid w:val="005C165A"/>
    <w:rsid w:val="005C2DF7"/>
    <w:rsid w:val="005C3161"/>
    <w:rsid w:val="005C7CB5"/>
    <w:rsid w:val="005D0C70"/>
    <w:rsid w:val="005D7E3E"/>
    <w:rsid w:val="005E0A18"/>
    <w:rsid w:val="005E450E"/>
    <w:rsid w:val="005E63D2"/>
    <w:rsid w:val="005F576F"/>
    <w:rsid w:val="005F7B01"/>
    <w:rsid w:val="00603786"/>
    <w:rsid w:val="006071E8"/>
    <w:rsid w:val="00607C0C"/>
    <w:rsid w:val="0061410D"/>
    <w:rsid w:val="00616D5B"/>
    <w:rsid w:val="0062310A"/>
    <w:rsid w:val="006234A4"/>
    <w:rsid w:val="00627FA7"/>
    <w:rsid w:val="006312E2"/>
    <w:rsid w:val="00631B53"/>
    <w:rsid w:val="006330D7"/>
    <w:rsid w:val="006332D3"/>
    <w:rsid w:val="0063546F"/>
    <w:rsid w:val="00642600"/>
    <w:rsid w:val="00643FFE"/>
    <w:rsid w:val="006519BF"/>
    <w:rsid w:val="00652FD8"/>
    <w:rsid w:val="0065698F"/>
    <w:rsid w:val="00657755"/>
    <w:rsid w:val="00664106"/>
    <w:rsid w:val="00664A89"/>
    <w:rsid w:val="00665297"/>
    <w:rsid w:val="006664FE"/>
    <w:rsid w:val="006676B6"/>
    <w:rsid w:val="00667A73"/>
    <w:rsid w:val="0067462D"/>
    <w:rsid w:val="00675840"/>
    <w:rsid w:val="00676EBF"/>
    <w:rsid w:val="00677843"/>
    <w:rsid w:val="00682E25"/>
    <w:rsid w:val="006854FD"/>
    <w:rsid w:val="0068664A"/>
    <w:rsid w:val="00686A26"/>
    <w:rsid w:val="00687F03"/>
    <w:rsid w:val="0069036E"/>
    <w:rsid w:val="00690EAC"/>
    <w:rsid w:val="00692618"/>
    <w:rsid w:val="006A1760"/>
    <w:rsid w:val="006A3FA2"/>
    <w:rsid w:val="006A4EF0"/>
    <w:rsid w:val="006B25AC"/>
    <w:rsid w:val="006B3484"/>
    <w:rsid w:val="006B45A4"/>
    <w:rsid w:val="006B5690"/>
    <w:rsid w:val="006B6027"/>
    <w:rsid w:val="006B6089"/>
    <w:rsid w:val="006C179D"/>
    <w:rsid w:val="006C6BA4"/>
    <w:rsid w:val="006C6C6D"/>
    <w:rsid w:val="006D3A02"/>
    <w:rsid w:val="006D444A"/>
    <w:rsid w:val="006D4B3A"/>
    <w:rsid w:val="006D6FDB"/>
    <w:rsid w:val="006D7074"/>
    <w:rsid w:val="006D78B7"/>
    <w:rsid w:val="006E139A"/>
    <w:rsid w:val="006E707C"/>
    <w:rsid w:val="006E76B2"/>
    <w:rsid w:val="006F1564"/>
    <w:rsid w:val="006F22B7"/>
    <w:rsid w:val="006F4CE7"/>
    <w:rsid w:val="006F5A78"/>
    <w:rsid w:val="006F66FD"/>
    <w:rsid w:val="006F7721"/>
    <w:rsid w:val="006F774C"/>
    <w:rsid w:val="006F7F86"/>
    <w:rsid w:val="00700062"/>
    <w:rsid w:val="0070234C"/>
    <w:rsid w:val="0070283D"/>
    <w:rsid w:val="007055B5"/>
    <w:rsid w:val="00711ECD"/>
    <w:rsid w:val="007147B9"/>
    <w:rsid w:val="00715747"/>
    <w:rsid w:val="00716350"/>
    <w:rsid w:val="00717D22"/>
    <w:rsid w:val="00723899"/>
    <w:rsid w:val="007253B9"/>
    <w:rsid w:val="007257F0"/>
    <w:rsid w:val="00727AE1"/>
    <w:rsid w:val="00727F6E"/>
    <w:rsid w:val="007309B9"/>
    <w:rsid w:val="00730EA7"/>
    <w:rsid w:val="00737634"/>
    <w:rsid w:val="007430DD"/>
    <w:rsid w:val="00743D63"/>
    <w:rsid w:val="007455A2"/>
    <w:rsid w:val="007463A4"/>
    <w:rsid w:val="00753804"/>
    <w:rsid w:val="00755BD1"/>
    <w:rsid w:val="00757020"/>
    <w:rsid w:val="00760712"/>
    <w:rsid w:val="007609DC"/>
    <w:rsid w:val="00761762"/>
    <w:rsid w:val="00764E69"/>
    <w:rsid w:val="007704CE"/>
    <w:rsid w:val="00776AC9"/>
    <w:rsid w:val="00783FC2"/>
    <w:rsid w:val="007847D3"/>
    <w:rsid w:val="00794252"/>
    <w:rsid w:val="007A455D"/>
    <w:rsid w:val="007A4A09"/>
    <w:rsid w:val="007A61F9"/>
    <w:rsid w:val="007A7E7F"/>
    <w:rsid w:val="007B1692"/>
    <w:rsid w:val="007B371C"/>
    <w:rsid w:val="007B5E2E"/>
    <w:rsid w:val="007C0F8F"/>
    <w:rsid w:val="007C2905"/>
    <w:rsid w:val="007C2DC4"/>
    <w:rsid w:val="007C437B"/>
    <w:rsid w:val="007C5E9E"/>
    <w:rsid w:val="007C7A31"/>
    <w:rsid w:val="007D0CA4"/>
    <w:rsid w:val="007D1124"/>
    <w:rsid w:val="007D249B"/>
    <w:rsid w:val="007D27B4"/>
    <w:rsid w:val="007D2E36"/>
    <w:rsid w:val="007D3502"/>
    <w:rsid w:val="007E0B43"/>
    <w:rsid w:val="007E2F0F"/>
    <w:rsid w:val="007E357D"/>
    <w:rsid w:val="007E461A"/>
    <w:rsid w:val="007E51C1"/>
    <w:rsid w:val="007F129A"/>
    <w:rsid w:val="007F19DF"/>
    <w:rsid w:val="007F38AD"/>
    <w:rsid w:val="007F3A4F"/>
    <w:rsid w:val="007F3B1F"/>
    <w:rsid w:val="007F61E3"/>
    <w:rsid w:val="007F6939"/>
    <w:rsid w:val="007F6AA4"/>
    <w:rsid w:val="007F7DC2"/>
    <w:rsid w:val="00801249"/>
    <w:rsid w:val="008016FB"/>
    <w:rsid w:val="00805663"/>
    <w:rsid w:val="00806956"/>
    <w:rsid w:val="00810B52"/>
    <w:rsid w:val="00814530"/>
    <w:rsid w:val="00815E39"/>
    <w:rsid w:val="00820417"/>
    <w:rsid w:val="00827DEE"/>
    <w:rsid w:val="00835115"/>
    <w:rsid w:val="0083549C"/>
    <w:rsid w:val="00837A7F"/>
    <w:rsid w:val="00845C39"/>
    <w:rsid w:val="008507F2"/>
    <w:rsid w:val="0085176C"/>
    <w:rsid w:val="008528FE"/>
    <w:rsid w:val="00864558"/>
    <w:rsid w:val="00874EA5"/>
    <w:rsid w:val="008825BD"/>
    <w:rsid w:val="00886C4A"/>
    <w:rsid w:val="00887D33"/>
    <w:rsid w:val="00895C7E"/>
    <w:rsid w:val="00896AEC"/>
    <w:rsid w:val="00896F9C"/>
    <w:rsid w:val="00897833"/>
    <w:rsid w:val="00897C7F"/>
    <w:rsid w:val="008A289A"/>
    <w:rsid w:val="008A3784"/>
    <w:rsid w:val="008A6584"/>
    <w:rsid w:val="008A7738"/>
    <w:rsid w:val="008A7E15"/>
    <w:rsid w:val="008B239B"/>
    <w:rsid w:val="008B3A06"/>
    <w:rsid w:val="008B5CB3"/>
    <w:rsid w:val="008C130B"/>
    <w:rsid w:val="008C1C79"/>
    <w:rsid w:val="008C5423"/>
    <w:rsid w:val="008C5CC3"/>
    <w:rsid w:val="008D0C1A"/>
    <w:rsid w:val="008D1ACB"/>
    <w:rsid w:val="008D1FBF"/>
    <w:rsid w:val="008D4FC2"/>
    <w:rsid w:val="008D6299"/>
    <w:rsid w:val="008D7ECB"/>
    <w:rsid w:val="008E10D5"/>
    <w:rsid w:val="008E14F7"/>
    <w:rsid w:val="008E42EB"/>
    <w:rsid w:val="008E6FB7"/>
    <w:rsid w:val="008E7457"/>
    <w:rsid w:val="008E7570"/>
    <w:rsid w:val="008E7B2A"/>
    <w:rsid w:val="008F343D"/>
    <w:rsid w:val="008F4BF7"/>
    <w:rsid w:val="008F5253"/>
    <w:rsid w:val="008F64A6"/>
    <w:rsid w:val="00900E56"/>
    <w:rsid w:val="00903095"/>
    <w:rsid w:val="00910A55"/>
    <w:rsid w:val="00910C88"/>
    <w:rsid w:val="0091541D"/>
    <w:rsid w:val="00915741"/>
    <w:rsid w:val="009169D1"/>
    <w:rsid w:val="00917A65"/>
    <w:rsid w:val="009207A9"/>
    <w:rsid w:val="009225AD"/>
    <w:rsid w:val="009279DF"/>
    <w:rsid w:val="00933F2F"/>
    <w:rsid w:val="00933FFC"/>
    <w:rsid w:val="009359FE"/>
    <w:rsid w:val="00940F0B"/>
    <w:rsid w:val="009422AD"/>
    <w:rsid w:val="00943B77"/>
    <w:rsid w:val="00944517"/>
    <w:rsid w:val="0094479A"/>
    <w:rsid w:val="00945082"/>
    <w:rsid w:val="0095165B"/>
    <w:rsid w:val="0095569D"/>
    <w:rsid w:val="00960222"/>
    <w:rsid w:val="009603F0"/>
    <w:rsid w:val="0096110D"/>
    <w:rsid w:val="00965303"/>
    <w:rsid w:val="00965AEF"/>
    <w:rsid w:val="009665AC"/>
    <w:rsid w:val="00971774"/>
    <w:rsid w:val="00972784"/>
    <w:rsid w:val="009732DE"/>
    <w:rsid w:val="00977D21"/>
    <w:rsid w:val="00981391"/>
    <w:rsid w:val="00981745"/>
    <w:rsid w:val="00984A6C"/>
    <w:rsid w:val="00984BB6"/>
    <w:rsid w:val="00985543"/>
    <w:rsid w:val="00986BB8"/>
    <w:rsid w:val="0098770A"/>
    <w:rsid w:val="0099079A"/>
    <w:rsid w:val="00992A45"/>
    <w:rsid w:val="00992FA2"/>
    <w:rsid w:val="00993478"/>
    <w:rsid w:val="00993B5F"/>
    <w:rsid w:val="00994683"/>
    <w:rsid w:val="0099555C"/>
    <w:rsid w:val="009A22DE"/>
    <w:rsid w:val="009A61D4"/>
    <w:rsid w:val="009B0690"/>
    <w:rsid w:val="009B1645"/>
    <w:rsid w:val="009B5777"/>
    <w:rsid w:val="009B61AC"/>
    <w:rsid w:val="009B679C"/>
    <w:rsid w:val="009B68B1"/>
    <w:rsid w:val="009B70A1"/>
    <w:rsid w:val="009C0C79"/>
    <w:rsid w:val="009C1DA6"/>
    <w:rsid w:val="009C4222"/>
    <w:rsid w:val="009C502B"/>
    <w:rsid w:val="009C5E64"/>
    <w:rsid w:val="009D15A2"/>
    <w:rsid w:val="009D3113"/>
    <w:rsid w:val="009D3B93"/>
    <w:rsid w:val="009D47FD"/>
    <w:rsid w:val="009D6167"/>
    <w:rsid w:val="009E073F"/>
    <w:rsid w:val="009E166B"/>
    <w:rsid w:val="009E5BF2"/>
    <w:rsid w:val="009F3AAB"/>
    <w:rsid w:val="009F7FFB"/>
    <w:rsid w:val="00A061D2"/>
    <w:rsid w:val="00A06AB8"/>
    <w:rsid w:val="00A1174A"/>
    <w:rsid w:val="00A1174B"/>
    <w:rsid w:val="00A2192E"/>
    <w:rsid w:val="00A2256A"/>
    <w:rsid w:val="00A22624"/>
    <w:rsid w:val="00A233D3"/>
    <w:rsid w:val="00A308A3"/>
    <w:rsid w:val="00A30BB9"/>
    <w:rsid w:val="00A31B5A"/>
    <w:rsid w:val="00A34762"/>
    <w:rsid w:val="00A36FE6"/>
    <w:rsid w:val="00A377EB"/>
    <w:rsid w:val="00A37A9D"/>
    <w:rsid w:val="00A42AE3"/>
    <w:rsid w:val="00A4440B"/>
    <w:rsid w:val="00A45317"/>
    <w:rsid w:val="00A47C87"/>
    <w:rsid w:val="00A51287"/>
    <w:rsid w:val="00A5223E"/>
    <w:rsid w:val="00A53B89"/>
    <w:rsid w:val="00A60D69"/>
    <w:rsid w:val="00A61A84"/>
    <w:rsid w:val="00A61ADB"/>
    <w:rsid w:val="00A64D16"/>
    <w:rsid w:val="00A668A1"/>
    <w:rsid w:val="00A66E62"/>
    <w:rsid w:val="00A70885"/>
    <w:rsid w:val="00A72791"/>
    <w:rsid w:val="00A730E4"/>
    <w:rsid w:val="00A7462A"/>
    <w:rsid w:val="00A74E55"/>
    <w:rsid w:val="00A77AA7"/>
    <w:rsid w:val="00A83C2F"/>
    <w:rsid w:val="00A91EAC"/>
    <w:rsid w:val="00A93B1E"/>
    <w:rsid w:val="00A93BEA"/>
    <w:rsid w:val="00A95CD5"/>
    <w:rsid w:val="00AA084A"/>
    <w:rsid w:val="00AA3B88"/>
    <w:rsid w:val="00AA52FD"/>
    <w:rsid w:val="00AA7E4A"/>
    <w:rsid w:val="00AB0642"/>
    <w:rsid w:val="00AB1E49"/>
    <w:rsid w:val="00AB28D6"/>
    <w:rsid w:val="00AB2CE4"/>
    <w:rsid w:val="00AB4AEE"/>
    <w:rsid w:val="00AD1FDB"/>
    <w:rsid w:val="00AD405A"/>
    <w:rsid w:val="00AD7AA2"/>
    <w:rsid w:val="00AE1E67"/>
    <w:rsid w:val="00AE219F"/>
    <w:rsid w:val="00AE3344"/>
    <w:rsid w:val="00AF0B14"/>
    <w:rsid w:val="00AF7B1B"/>
    <w:rsid w:val="00B01537"/>
    <w:rsid w:val="00B016C6"/>
    <w:rsid w:val="00B019AB"/>
    <w:rsid w:val="00B0338B"/>
    <w:rsid w:val="00B04035"/>
    <w:rsid w:val="00B04AA1"/>
    <w:rsid w:val="00B05A1F"/>
    <w:rsid w:val="00B13F60"/>
    <w:rsid w:val="00B15CEF"/>
    <w:rsid w:val="00B25F3B"/>
    <w:rsid w:val="00B267BD"/>
    <w:rsid w:val="00B3228A"/>
    <w:rsid w:val="00B32853"/>
    <w:rsid w:val="00B3311C"/>
    <w:rsid w:val="00B33EE0"/>
    <w:rsid w:val="00B34312"/>
    <w:rsid w:val="00B36E01"/>
    <w:rsid w:val="00B47EBD"/>
    <w:rsid w:val="00B51611"/>
    <w:rsid w:val="00B51840"/>
    <w:rsid w:val="00B523B2"/>
    <w:rsid w:val="00B53DA7"/>
    <w:rsid w:val="00B5546C"/>
    <w:rsid w:val="00B55541"/>
    <w:rsid w:val="00B61F49"/>
    <w:rsid w:val="00B62613"/>
    <w:rsid w:val="00B63F04"/>
    <w:rsid w:val="00B679E2"/>
    <w:rsid w:val="00B705B6"/>
    <w:rsid w:val="00B70667"/>
    <w:rsid w:val="00B7159F"/>
    <w:rsid w:val="00B74D2D"/>
    <w:rsid w:val="00B77727"/>
    <w:rsid w:val="00B77DD0"/>
    <w:rsid w:val="00B80BD0"/>
    <w:rsid w:val="00B80C6E"/>
    <w:rsid w:val="00B822F5"/>
    <w:rsid w:val="00B85BF3"/>
    <w:rsid w:val="00B9130C"/>
    <w:rsid w:val="00B91D57"/>
    <w:rsid w:val="00B94960"/>
    <w:rsid w:val="00B9569E"/>
    <w:rsid w:val="00B965B5"/>
    <w:rsid w:val="00B96F66"/>
    <w:rsid w:val="00BA1832"/>
    <w:rsid w:val="00BA3998"/>
    <w:rsid w:val="00BA525D"/>
    <w:rsid w:val="00BA682D"/>
    <w:rsid w:val="00BB2CFE"/>
    <w:rsid w:val="00BB3FFA"/>
    <w:rsid w:val="00BB4392"/>
    <w:rsid w:val="00BB47D0"/>
    <w:rsid w:val="00BB51F2"/>
    <w:rsid w:val="00BB5C7E"/>
    <w:rsid w:val="00BC12B0"/>
    <w:rsid w:val="00BC1A40"/>
    <w:rsid w:val="00BC2205"/>
    <w:rsid w:val="00BC3282"/>
    <w:rsid w:val="00BC6874"/>
    <w:rsid w:val="00BC725A"/>
    <w:rsid w:val="00BC7B0D"/>
    <w:rsid w:val="00BD4037"/>
    <w:rsid w:val="00BD597C"/>
    <w:rsid w:val="00BD66FE"/>
    <w:rsid w:val="00BE35D6"/>
    <w:rsid w:val="00BF024E"/>
    <w:rsid w:val="00BF1A4E"/>
    <w:rsid w:val="00BF47FB"/>
    <w:rsid w:val="00BF63F9"/>
    <w:rsid w:val="00BF64FD"/>
    <w:rsid w:val="00BF73E9"/>
    <w:rsid w:val="00C00462"/>
    <w:rsid w:val="00C01834"/>
    <w:rsid w:val="00C02AAA"/>
    <w:rsid w:val="00C056D8"/>
    <w:rsid w:val="00C05F83"/>
    <w:rsid w:val="00C06D6A"/>
    <w:rsid w:val="00C1065A"/>
    <w:rsid w:val="00C11C9C"/>
    <w:rsid w:val="00C14869"/>
    <w:rsid w:val="00C16841"/>
    <w:rsid w:val="00C252E2"/>
    <w:rsid w:val="00C27FE2"/>
    <w:rsid w:val="00C301FC"/>
    <w:rsid w:val="00C31112"/>
    <w:rsid w:val="00C355F6"/>
    <w:rsid w:val="00C37EF2"/>
    <w:rsid w:val="00C4212A"/>
    <w:rsid w:val="00C44F07"/>
    <w:rsid w:val="00C44FDB"/>
    <w:rsid w:val="00C460B1"/>
    <w:rsid w:val="00C47C96"/>
    <w:rsid w:val="00C5256A"/>
    <w:rsid w:val="00C52C94"/>
    <w:rsid w:val="00C53EDC"/>
    <w:rsid w:val="00C57632"/>
    <w:rsid w:val="00C64869"/>
    <w:rsid w:val="00C64C9A"/>
    <w:rsid w:val="00C6514E"/>
    <w:rsid w:val="00C65FB3"/>
    <w:rsid w:val="00C663C3"/>
    <w:rsid w:val="00C87A7B"/>
    <w:rsid w:val="00C91E87"/>
    <w:rsid w:val="00C924A6"/>
    <w:rsid w:val="00C92D7C"/>
    <w:rsid w:val="00C94FBE"/>
    <w:rsid w:val="00C95098"/>
    <w:rsid w:val="00C95D29"/>
    <w:rsid w:val="00CA0BDB"/>
    <w:rsid w:val="00CA6DC8"/>
    <w:rsid w:val="00CB153C"/>
    <w:rsid w:val="00CB406A"/>
    <w:rsid w:val="00CB4ECD"/>
    <w:rsid w:val="00CB4FFE"/>
    <w:rsid w:val="00CD1692"/>
    <w:rsid w:val="00CD3EBC"/>
    <w:rsid w:val="00CD6E74"/>
    <w:rsid w:val="00CD7E64"/>
    <w:rsid w:val="00CE00E3"/>
    <w:rsid w:val="00CE1A79"/>
    <w:rsid w:val="00CE3A86"/>
    <w:rsid w:val="00CE4BDC"/>
    <w:rsid w:val="00CE54CE"/>
    <w:rsid w:val="00CE5C5B"/>
    <w:rsid w:val="00CE78D9"/>
    <w:rsid w:val="00CF035C"/>
    <w:rsid w:val="00CF1558"/>
    <w:rsid w:val="00CF2B0E"/>
    <w:rsid w:val="00CF4F11"/>
    <w:rsid w:val="00CF6F47"/>
    <w:rsid w:val="00CF7A32"/>
    <w:rsid w:val="00D0052B"/>
    <w:rsid w:val="00D01071"/>
    <w:rsid w:val="00D051D2"/>
    <w:rsid w:val="00D0596E"/>
    <w:rsid w:val="00D06149"/>
    <w:rsid w:val="00D072F7"/>
    <w:rsid w:val="00D10096"/>
    <w:rsid w:val="00D1016C"/>
    <w:rsid w:val="00D10C91"/>
    <w:rsid w:val="00D10DAF"/>
    <w:rsid w:val="00D15B26"/>
    <w:rsid w:val="00D169FA"/>
    <w:rsid w:val="00D2055C"/>
    <w:rsid w:val="00D21321"/>
    <w:rsid w:val="00D21E3E"/>
    <w:rsid w:val="00D235BC"/>
    <w:rsid w:val="00D24950"/>
    <w:rsid w:val="00D24F72"/>
    <w:rsid w:val="00D2684E"/>
    <w:rsid w:val="00D272A7"/>
    <w:rsid w:val="00D30622"/>
    <w:rsid w:val="00D3262E"/>
    <w:rsid w:val="00D36A09"/>
    <w:rsid w:val="00D407E7"/>
    <w:rsid w:val="00D44B67"/>
    <w:rsid w:val="00D4541B"/>
    <w:rsid w:val="00D5424A"/>
    <w:rsid w:val="00D5663A"/>
    <w:rsid w:val="00D609B0"/>
    <w:rsid w:val="00D61D34"/>
    <w:rsid w:val="00D70351"/>
    <w:rsid w:val="00D70577"/>
    <w:rsid w:val="00D70755"/>
    <w:rsid w:val="00D70ABF"/>
    <w:rsid w:val="00D77944"/>
    <w:rsid w:val="00D82FA9"/>
    <w:rsid w:val="00D8348A"/>
    <w:rsid w:val="00DA0A6B"/>
    <w:rsid w:val="00DA1B82"/>
    <w:rsid w:val="00DA1CA5"/>
    <w:rsid w:val="00DA3FEF"/>
    <w:rsid w:val="00DA662A"/>
    <w:rsid w:val="00DB0381"/>
    <w:rsid w:val="00DB0FCE"/>
    <w:rsid w:val="00DB1ABF"/>
    <w:rsid w:val="00DB2D25"/>
    <w:rsid w:val="00DB3413"/>
    <w:rsid w:val="00DB472E"/>
    <w:rsid w:val="00DB7DA4"/>
    <w:rsid w:val="00DC276F"/>
    <w:rsid w:val="00DC48D6"/>
    <w:rsid w:val="00DC4FC9"/>
    <w:rsid w:val="00DC5F1F"/>
    <w:rsid w:val="00DC6434"/>
    <w:rsid w:val="00DC67C8"/>
    <w:rsid w:val="00DD0C25"/>
    <w:rsid w:val="00DD253D"/>
    <w:rsid w:val="00DE02BE"/>
    <w:rsid w:val="00DE0352"/>
    <w:rsid w:val="00DE57DE"/>
    <w:rsid w:val="00DE67C3"/>
    <w:rsid w:val="00DE6934"/>
    <w:rsid w:val="00DE6B76"/>
    <w:rsid w:val="00DE77E8"/>
    <w:rsid w:val="00E0004B"/>
    <w:rsid w:val="00E036B5"/>
    <w:rsid w:val="00E11AD2"/>
    <w:rsid w:val="00E13B2B"/>
    <w:rsid w:val="00E2110B"/>
    <w:rsid w:val="00E233BC"/>
    <w:rsid w:val="00E24176"/>
    <w:rsid w:val="00E24D60"/>
    <w:rsid w:val="00E260C8"/>
    <w:rsid w:val="00E3098B"/>
    <w:rsid w:val="00E31303"/>
    <w:rsid w:val="00E3164B"/>
    <w:rsid w:val="00E32A5C"/>
    <w:rsid w:val="00E346B0"/>
    <w:rsid w:val="00E42F87"/>
    <w:rsid w:val="00E45ED4"/>
    <w:rsid w:val="00E52219"/>
    <w:rsid w:val="00E57E83"/>
    <w:rsid w:val="00E6106B"/>
    <w:rsid w:val="00E6253E"/>
    <w:rsid w:val="00E64BF2"/>
    <w:rsid w:val="00E67DB0"/>
    <w:rsid w:val="00E73A04"/>
    <w:rsid w:val="00E74B42"/>
    <w:rsid w:val="00E827D3"/>
    <w:rsid w:val="00E82BAC"/>
    <w:rsid w:val="00E860C9"/>
    <w:rsid w:val="00E87232"/>
    <w:rsid w:val="00E914D4"/>
    <w:rsid w:val="00E93093"/>
    <w:rsid w:val="00E9373F"/>
    <w:rsid w:val="00E95887"/>
    <w:rsid w:val="00EA0F5D"/>
    <w:rsid w:val="00EA3459"/>
    <w:rsid w:val="00EA3F66"/>
    <w:rsid w:val="00EA4181"/>
    <w:rsid w:val="00EA7570"/>
    <w:rsid w:val="00EB094F"/>
    <w:rsid w:val="00EB1632"/>
    <w:rsid w:val="00EB5CB2"/>
    <w:rsid w:val="00EC19A0"/>
    <w:rsid w:val="00EC2231"/>
    <w:rsid w:val="00EC4507"/>
    <w:rsid w:val="00ED451B"/>
    <w:rsid w:val="00ED6076"/>
    <w:rsid w:val="00ED61B3"/>
    <w:rsid w:val="00EE0617"/>
    <w:rsid w:val="00EE223C"/>
    <w:rsid w:val="00EE2ED4"/>
    <w:rsid w:val="00EE34E0"/>
    <w:rsid w:val="00EE3D03"/>
    <w:rsid w:val="00EE7D2A"/>
    <w:rsid w:val="00EF4402"/>
    <w:rsid w:val="00EF710D"/>
    <w:rsid w:val="00F0294A"/>
    <w:rsid w:val="00F0740A"/>
    <w:rsid w:val="00F12217"/>
    <w:rsid w:val="00F1300D"/>
    <w:rsid w:val="00F1436F"/>
    <w:rsid w:val="00F17168"/>
    <w:rsid w:val="00F205C4"/>
    <w:rsid w:val="00F24A70"/>
    <w:rsid w:val="00F300D4"/>
    <w:rsid w:val="00F3189F"/>
    <w:rsid w:val="00F35E5C"/>
    <w:rsid w:val="00F3657D"/>
    <w:rsid w:val="00F41407"/>
    <w:rsid w:val="00F4369B"/>
    <w:rsid w:val="00F5048A"/>
    <w:rsid w:val="00F53AE0"/>
    <w:rsid w:val="00F543FD"/>
    <w:rsid w:val="00F54AC7"/>
    <w:rsid w:val="00F56242"/>
    <w:rsid w:val="00F57D9F"/>
    <w:rsid w:val="00F626E6"/>
    <w:rsid w:val="00F62779"/>
    <w:rsid w:val="00F70254"/>
    <w:rsid w:val="00F70910"/>
    <w:rsid w:val="00F72793"/>
    <w:rsid w:val="00F735CE"/>
    <w:rsid w:val="00F74421"/>
    <w:rsid w:val="00F76182"/>
    <w:rsid w:val="00F76F94"/>
    <w:rsid w:val="00F77DEA"/>
    <w:rsid w:val="00F84A70"/>
    <w:rsid w:val="00F91691"/>
    <w:rsid w:val="00F91C93"/>
    <w:rsid w:val="00F92BD7"/>
    <w:rsid w:val="00F93B20"/>
    <w:rsid w:val="00F9498E"/>
    <w:rsid w:val="00F94A2F"/>
    <w:rsid w:val="00F96598"/>
    <w:rsid w:val="00FA390F"/>
    <w:rsid w:val="00FA5C72"/>
    <w:rsid w:val="00FA6C8A"/>
    <w:rsid w:val="00FB0CC0"/>
    <w:rsid w:val="00FB277D"/>
    <w:rsid w:val="00FB302D"/>
    <w:rsid w:val="00FB30DE"/>
    <w:rsid w:val="00FB31AF"/>
    <w:rsid w:val="00FB564F"/>
    <w:rsid w:val="00FB6E97"/>
    <w:rsid w:val="00FC3499"/>
    <w:rsid w:val="00FC3E97"/>
    <w:rsid w:val="00FC4888"/>
    <w:rsid w:val="00FC7C04"/>
    <w:rsid w:val="00FD0418"/>
    <w:rsid w:val="00FD34A7"/>
    <w:rsid w:val="00FD7D15"/>
    <w:rsid w:val="00FE0099"/>
    <w:rsid w:val="00FE0F73"/>
    <w:rsid w:val="00FF06DB"/>
    <w:rsid w:val="00FF24E9"/>
    <w:rsid w:val="00FF2564"/>
    <w:rsid w:val="00FF419B"/>
    <w:rsid w:val="00FF74C6"/>
    <w:rsid w:val="39B3769A"/>
    <w:rsid w:val="603D2175"/>
    <w:rsid w:val="7B7C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B29E7EB"/>
  <w15:docId w15:val="{26A20AAF-CB18-4AF8-8D58-9578F29D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autoRedefine/>
    <w:uiPriority w:val="34"/>
    <w:qFormat/>
    <w:rsid w:val="000C4303"/>
    <w:pPr>
      <w:numPr>
        <w:numId w:val="10"/>
      </w:numPr>
      <w:spacing w:line="360" w:lineRule="auto"/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  <w:style w:type="paragraph" w:customStyle="1" w:styleId="3">
    <w:name w:val="样式3"/>
    <w:basedOn w:val="Normal"/>
    <w:link w:val="30"/>
    <w:autoRedefine/>
    <w:qFormat/>
    <w:pPr>
      <w:spacing w:line="360" w:lineRule="auto"/>
      <w:ind w:firstLineChars="200" w:firstLine="200"/>
    </w:pPr>
    <w:rPr>
      <w:rFonts w:ascii="Times New Roman" w:eastAsia="SimSun" w:hAnsi="Times New Roman" w:cs="Arial"/>
      <w:bCs/>
      <w:color w:val="000000"/>
      <w:sz w:val="24"/>
      <w:szCs w:val="24"/>
    </w:rPr>
  </w:style>
  <w:style w:type="character" w:customStyle="1" w:styleId="30">
    <w:name w:val="样式3 字符"/>
    <w:basedOn w:val="DefaultParagraphFont"/>
    <w:link w:val="3"/>
    <w:autoRedefine/>
    <w:qFormat/>
    <w:rPr>
      <w:rFonts w:ascii="Times New Roman" w:eastAsia="SimSun" w:hAnsi="Times New Roman" w:cs="Arial"/>
      <w:bCs/>
      <w:color w:val="000000"/>
      <w:sz w:val="24"/>
      <w:szCs w:val="24"/>
    </w:rPr>
  </w:style>
  <w:style w:type="table" w:customStyle="1" w:styleId="TableStyleSage">
    <w:name w:val="Table Style Sage"/>
    <w:basedOn w:val="TableNormal"/>
    <w:autoRedefine/>
    <w:qFormat/>
    <w:pPr>
      <w:spacing w:before="40" w:after="80"/>
    </w:pPr>
    <w:rPr>
      <w:rFonts w:ascii="Times New Roman" w:eastAsia="SimSun" w:hAnsi="Times New Roman" w:cs="Times New Roman"/>
      <w:b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rPr>
      <w:sz w:val="18"/>
      <w:szCs w:val="18"/>
    </w:rPr>
  </w:style>
  <w:style w:type="paragraph" w:customStyle="1" w:styleId="2">
    <w:name w:val="修订2"/>
    <w:autoRedefine/>
    <w:hidden/>
    <w:uiPriority w:val="99"/>
    <w:unhideWhenUsed/>
    <w:rPr>
      <w:kern w:val="2"/>
      <w:sz w:val="21"/>
      <w:szCs w:val="22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pPr>
      <w:widowControl/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pPr>
      <w:widowControl/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Normal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Normal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7E7F"/>
    <w:rPr>
      <w:kern w:val="2"/>
      <w:sz w:val="21"/>
      <w:szCs w:val="22"/>
    </w:rPr>
  </w:style>
  <w:style w:type="character" w:customStyle="1" w:styleId="high-light-bg">
    <w:name w:val="high-light-bg"/>
    <w:basedOn w:val="DefaultParagraphFont"/>
    <w:rsid w:val="001B20CF"/>
  </w:style>
  <w:style w:type="table" w:styleId="TableGrid">
    <w:name w:val="Table Grid"/>
    <w:basedOn w:val="TableNormal"/>
    <w:uiPriority w:val="39"/>
    <w:rsid w:val="00D8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B6FDB"/>
  </w:style>
  <w:style w:type="character" w:styleId="UnresolvedMention">
    <w:name w:val="Unresolved Mention"/>
    <w:basedOn w:val="DefaultParagraphFont"/>
    <w:uiPriority w:val="99"/>
    <w:semiHidden/>
    <w:unhideWhenUsed/>
    <w:rsid w:val="004E5A1C"/>
    <w:rPr>
      <w:color w:val="605E5C"/>
      <w:shd w:val="clear" w:color="auto" w:fill="E1DFDD"/>
    </w:rPr>
  </w:style>
  <w:style w:type="character" w:styleId="IntenseReference">
    <w:name w:val="Intense Reference"/>
    <w:basedOn w:val="DefaultParagraphFont"/>
    <w:uiPriority w:val="32"/>
    <w:qFormat/>
    <w:rsid w:val="00DD0C25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CA0DBB7-68FC-4571-8BCC-242B46AE066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40</Words>
  <Characters>8446</Characters>
  <Application>Microsoft Office Word</Application>
  <DocSecurity>0</DocSecurity>
  <Lines>527</Lines>
  <Paragraphs>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Krithishree S</cp:lastModifiedBy>
  <cp:revision>2</cp:revision>
  <dcterms:created xsi:type="dcterms:W3CDTF">2024-10-09T21:28:00Z</dcterms:created>
  <dcterms:modified xsi:type="dcterms:W3CDTF">2024-10-09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721B65BFC0D40D29268645C60204A35_13</vt:lpwstr>
  </property>
</Properties>
</file>